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3DA7" w14:textId="23B8634D" w:rsidR="005E15EF" w:rsidRPr="005E15EF" w:rsidRDefault="005E15EF">
      <w:pPr>
        <w:rPr>
          <w:rFonts w:cstheme="minorHAnsi"/>
          <w:b/>
          <w:bCs/>
          <w:sz w:val="32"/>
          <w:szCs w:val="32"/>
        </w:rPr>
      </w:pPr>
      <w:r w:rsidRPr="005E15EF">
        <w:rPr>
          <w:rFonts w:cstheme="minorHAnsi"/>
          <w:b/>
          <w:bCs/>
          <w:sz w:val="32"/>
          <w:szCs w:val="32"/>
        </w:rPr>
        <w:t xml:space="preserve">Supplementary Materials for </w:t>
      </w:r>
    </w:p>
    <w:p w14:paraId="0593A70D" w14:textId="77777777" w:rsidR="005E15EF" w:rsidRPr="0066687E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8"/>
        </w:rPr>
      </w:pPr>
      <w:r w:rsidRPr="0066687E">
        <w:rPr>
          <w:rFonts w:ascii="Calibri" w:hAnsi="Calibri" w:cs="Calibri"/>
          <w:b/>
          <w:sz w:val="28"/>
        </w:rPr>
        <w:t>Short-term Associations between Ambient Air Pollution and Emergency Department Visits for Alzheimer’s Disease and Related Dementias</w:t>
      </w:r>
    </w:p>
    <w:p w14:paraId="0C7C43B7" w14:textId="77777777" w:rsidR="005E15E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</w:rPr>
      </w:pPr>
    </w:p>
    <w:p w14:paraId="163E7A7B" w14:textId="77777777" w:rsidR="005E15EF" w:rsidRPr="00DC1D0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proofErr w:type="spellStart"/>
      <w:r w:rsidRPr="00EA5B93">
        <w:rPr>
          <w:rFonts w:ascii="Calibri" w:hAnsi="Calibri" w:cs="Calibri"/>
          <w:sz w:val="24"/>
        </w:rPr>
        <w:t>Haisu</w:t>
      </w:r>
      <w:proofErr w:type="spellEnd"/>
      <w:r>
        <w:rPr>
          <w:rFonts w:ascii="Calibri" w:hAnsi="Calibri" w:cs="Calibri"/>
          <w:sz w:val="24"/>
        </w:rPr>
        <w:t xml:space="preserve"> Zhang</w:t>
      </w:r>
      <w:r w:rsidRPr="004B1CD5">
        <w:rPr>
          <w:rFonts w:ascii="Calibri" w:hAnsi="Calibri" w:cs="Calibri"/>
          <w:sz w:val="24"/>
          <w:vertAlign w:val="superscript"/>
        </w:rPr>
        <w:t>1</w:t>
      </w:r>
      <w:r>
        <w:rPr>
          <w:rFonts w:ascii="Calibri" w:hAnsi="Calibri" w:cs="Calibri"/>
          <w:sz w:val="24"/>
        </w:rPr>
        <w:t xml:space="preserve">, </w:t>
      </w:r>
      <w:proofErr w:type="spellStart"/>
      <w:r>
        <w:rPr>
          <w:rFonts w:ascii="Calibri" w:hAnsi="Calibri" w:cs="Calibri"/>
          <w:sz w:val="24"/>
        </w:rPr>
        <w:t>Liuhua</w:t>
      </w:r>
      <w:proofErr w:type="spellEnd"/>
      <w:r>
        <w:rPr>
          <w:rFonts w:ascii="Calibri" w:hAnsi="Calibri" w:cs="Calibri"/>
          <w:sz w:val="24"/>
        </w:rPr>
        <w:t xml:space="preserve"> Shi</w:t>
      </w:r>
      <w:r w:rsidRPr="004B1CD5">
        <w:rPr>
          <w:rFonts w:ascii="Calibri" w:hAnsi="Calibri" w:cs="Calibri"/>
          <w:sz w:val="24"/>
          <w:vertAlign w:val="superscript"/>
        </w:rPr>
        <w:t>1</w:t>
      </w:r>
      <w:r>
        <w:rPr>
          <w:rFonts w:ascii="Calibri" w:hAnsi="Calibri" w:cs="Calibri"/>
          <w:sz w:val="24"/>
        </w:rPr>
        <w:t>, Stefanie T. Ebelt</w:t>
      </w:r>
      <w:r w:rsidRPr="004B1CD5">
        <w:rPr>
          <w:rFonts w:ascii="Calibri" w:hAnsi="Calibri" w:cs="Calibri"/>
          <w:sz w:val="24"/>
          <w:vertAlign w:val="superscript"/>
        </w:rPr>
        <w:t>1</w:t>
      </w:r>
      <w:r>
        <w:rPr>
          <w:rFonts w:ascii="Calibri" w:hAnsi="Calibri" w:cs="Calibri"/>
          <w:sz w:val="24"/>
        </w:rPr>
        <w:t>, Rohan R. D’Souza</w:t>
      </w:r>
      <w:r>
        <w:rPr>
          <w:rFonts w:ascii="Calibri" w:hAnsi="Calibri" w:cs="Calibri"/>
          <w:sz w:val="24"/>
          <w:vertAlign w:val="superscript"/>
        </w:rPr>
        <w:t>2</w:t>
      </w:r>
      <w:r>
        <w:rPr>
          <w:rFonts w:ascii="Calibri" w:hAnsi="Calibri" w:cs="Calibri"/>
          <w:sz w:val="24"/>
        </w:rPr>
        <w:t>, Joel D. Schwartz,</w:t>
      </w:r>
      <w:r>
        <w:rPr>
          <w:rFonts w:ascii="Calibri" w:hAnsi="Calibri" w:cs="Calibri"/>
          <w:sz w:val="24"/>
          <w:vertAlign w:val="superscript"/>
        </w:rPr>
        <w:t>3</w:t>
      </w:r>
      <w:r>
        <w:rPr>
          <w:rFonts w:ascii="Calibri" w:hAnsi="Calibri" w:cs="Calibri"/>
          <w:sz w:val="24"/>
        </w:rPr>
        <w:t xml:space="preserve"> Noah Scovro</w:t>
      </w:r>
      <w:r w:rsidRPr="00DC1D0F">
        <w:rPr>
          <w:rFonts w:ascii="Calibri" w:hAnsi="Calibri" w:cs="Calibri"/>
          <w:sz w:val="24"/>
          <w:szCs w:val="24"/>
        </w:rPr>
        <w:t>nick</w:t>
      </w:r>
      <w:r w:rsidRPr="00DC1D0F">
        <w:rPr>
          <w:rFonts w:ascii="Calibri" w:hAnsi="Calibri" w:cs="Calibri"/>
          <w:sz w:val="24"/>
          <w:szCs w:val="24"/>
          <w:vertAlign w:val="superscript"/>
        </w:rPr>
        <w:t>1</w:t>
      </w:r>
      <w:r w:rsidRPr="00DC1D0F">
        <w:rPr>
          <w:rFonts w:ascii="Calibri" w:hAnsi="Calibri" w:cs="Calibri"/>
          <w:sz w:val="24"/>
          <w:szCs w:val="24"/>
        </w:rPr>
        <w:t>, Howard H. Chang</w:t>
      </w:r>
      <w:r>
        <w:rPr>
          <w:rFonts w:ascii="Calibri" w:hAnsi="Calibri" w:cs="Calibri"/>
          <w:sz w:val="24"/>
          <w:szCs w:val="24"/>
          <w:vertAlign w:val="superscript"/>
        </w:rPr>
        <w:t>1,</w:t>
      </w:r>
      <w:proofErr w:type="gramStart"/>
      <w:r w:rsidRPr="00DC1D0F"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  <w:vertAlign w:val="superscript"/>
        </w:rPr>
        <w:t>,*</w:t>
      </w:r>
      <w:proofErr w:type="gramEnd"/>
    </w:p>
    <w:p w14:paraId="75ED8098" w14:textId="77777777" w:rsidR="005E15E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36B4519" w14:textId="77777777" w:rsidR="005E15EF" w:rsidRPr="00DC1D0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546AFEB" w14:textId="77777777" w:rsidR="005E15E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DC1D0F">
        <w:rPr>
          <w:rFonts w:ascii="Calibri" w:hAnsi="Calibri" w:cs="Calibri"/>
          <w:sz w:val="24"/>
          <w:szCs w:val="24"/>
          <w:vertAlign w:val="superscript"/>
        </w:rPr>
        <w:t>1</w:t>
      </w:r>
      <w:r w:rsidRPr="00DC1D0F">
        <w:rPr>
          <w:rFonts w:ascii="Calibri" w:hAnsi="Calibri" w:cs="Calibri"/>
          <w:sz w:val="24"/>
          <w:szCs w:val="24"/>
        </w:rPr>
        <w:t>Gan</w:t>
      </w:r>
      <w:r>
        <w:rPr>
          <w:rFonts w:ascii="Calibri" w:hAnsi="Calibri" w:cs="Calibri"/>
          <w:sz w:val="24"/>
          <w:szCs w:val="24"/>
        </w:rPr>
        <w:t>garosa Department of Environmental Health, Rollins School of Public Health, Emory University, Atlanta GA, USA</w:t>
      </w:r>
    </w:p>
    <w:p w14:paraId="73D78A0F" w14:textId="77777777" w:rsidR="005E15EF" w:rsidRPr="00DC1D0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2ED84A6D" w14:textId="77777777" w:rsidR="005E15E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</w:rPr>
        <w:t>Department of Biostatistics and Bioinformatics, Rollins School of Public Health, Emory University, Atlanta GA, USA</w:t>
      </w:r>
    </w:p>
    <w:p w14:paraId="3AABFD82" w14:textId="77777777" w:rsidR="005E15E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32929C2" w14:textId="77777777" w:rsidR="005E15EF" w:rsidRDefault="005E15EF" w:rsidP="005E15EF">
      <w:pPr>
        <w:suppressLineNumbers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3</w:t>
      </w:r>
      <w:r w:rsidRPr="004C6EBA">
        <w:rPr>
          <w:rFonts w:ascii="Calibri" w:hAnsi="Calibri" w:cs="Calibri"/>
          <w:sz w:val="24"/>
          <w:szCs w:val="24"/>
        </w:rPr>
        <w:t>Department of Environmental Health, Harvard T.H. Chan School of Public Health, Boston, MA, USA</w:t>
      </w:r>
    </w:p>
    <w:p w14:paraId="0D33E6E6" w14:textId="77777777" w:rsidR="005E15EF" w:rsidRDefault="005E15EF" w:rsidP="005E15EF">
      <w:pPr>
        <w:suppressLineNumbers/>
        <w:rPr>
          <w:rFonts w:ascii="Calibri" w:hAnsi="Calibri" w:cs="Calibri"/>
          <w:sz w:val="28"/>
        </w:rPr>
      </w:pPr>
    </w:p>
    <w:p w14:paraId="1B2DBCEE" w14:textId="77777777" w:rsidR="005E15EF" w:rsidRPr="00830442" w:rsidRDefault="005E15EF" w:rsidP="005E15EF">
      <w:pPr>
        <w:suppressLineNumbers/>
        <w:rPr>
          <w:rFonts w:ascii="Calibri" w:hAnsi="Calibri" w:cs="Calibri"/>
          <w:szCs w:val="18"/>
        </w:rPr>
      </w:pPr>
      <w:r w:rsidRPr="0012640A">
        <w:rPr>
          <w:rFonts w:ascii="Calibri" w:hAnsi="Calibri" w:cs="Calibri"/>
          <w:szCs w:val="18"/>
        </w:rPr>
        <w:t>*Corresponding author: Howard H Chang (</w:t>
      </w:r>
      <w:hyperlink r:id="rId10" w:history="1">
        <w:r w:rsidRPr="0012640A">
          <w:rPr>
            <w:rStyle w:val="Hyperlink"/>
            <w:rFonts w:ascii="Calibri" w:hAnsi="Calibri" w:cs="Calibri"/>
            <w:szCs w:val="18"/>
          </w:rPr>
          <w:t>howard.chang@emory.edu</w:t>
        </w:r>
      </w:hyperlink>
      <w:r w:rsidRPr="0012640A">
        <w:rPr>
          <w:rFonts w:ascii="Calibri" w:hAnsi="Calibri" w:cs="Calibri"/>
          <w:szCs w:val="18"/>
        </w:rPr>
        <w:t>)</w:t>
      </w:r>
      <w:r>
        <w:rPr>
          <w:rFonts w:ascii="Calibri" w:hAnsi="Calibri" w:cs="Calibri"/>
          <w:szCs w:val="18"/>
        </w:rPr>
        <w:t>,</w:t>
      </w:r>
      <w:r w:rsidRPr="00830442">
        <w:rPr>
          <w:rFonts w:ascii="Raleway" w:eastAsia="Times New Roman" w:hAnsi="Raleway"/>
          <w:b/>
          <w:bCs/>
          <w:color w:val="333333"/>
          <w:sz w:val="24"/>
          <w:szCs w:val="24"/>
          <w:lang w:eastAsia="zh-TW"/>
        </w:rPr>
        <w:t xml:space="preserve"> </w:t>
      </w:r>
      <w:r w:rsidRPr="00830442">
        <w:rPr>
          <w:rFonts w:ascii="Calibri" w:hAnsi="Calibri" w:cs="Calibri"/>
          <w:szCs w:val="18"/>
        </w:rPr>
        <w:t>1518 Clifton Rd., NE,</w:t>
      </w:r>
    </w:p>
    <w:p w14:paraId="44B5B2DA" w14:textId="77777777" w:rsidR="005E15EF" w:rsidRPr="00830442" w:rsidRDefault="005E15EF" w:rsidP="005E15EF">
      <w:pPr>
        <w:suppressLineNumbers/>
        <w:rPr>
          <w:rFonts w:ascii="Calibri" w:hAnsi="Calibri" w:cs="Calibri"/>
          <w:szCs w:val="18"/>
        </w:rPr>
      </w:pPr>
      <w:proofErr w:type="gramStart"/>
      <w:r w:rsidRPr="00830442">
        <w:rPr>
          <w:rFonts w:ascii="Calibri" w:hAnsi="Calibri" w:cs="Calibri"/>
          <w:szCs w:val="18"/>
        </w:rPr>
        <w:t>Atlanta ,</w:t>
      </w:r>
      <w:proofErr w:type="gramEnd"/>
      <w:r w:rsidRPr="00830442">
        <w:rPr>
          <w:rFonts w:ascii="Calibri" w:hAnsi="Calibri" w:cs="Calibri"/>
          <w:szCs w:val="18"/>
        </w:rPr>
        <w:t> GA 30322</w:t>
      </w:r>
      <w:r>
        <w:rPr>
          <w:rFonts w:ascii="Calibri" w:hAnsi="Calibri" w:cs="Calibri"/>
          <w:szCs w:val="18"/>
        </w:rPr>
        <w:t>. Telephone (404) 712-4627</w:t>
      </w:r>
    </w:p>
    <w:p w14:paraId="099B3E79" w14:textId="77777777" w:rsidR="005E15EF" w:rsidRDefault="005E15EF" w:rsidP="005E15EF">
      <w:pPr>
        <w:suppressLineNumbers/>
        <w:rPr>
          <w:rFonts w:ascii="Calibri" w:hAnsi="Calibri" w:cs="Calibri"/>
          <w:szCs w:val="18"/>
        </w:rPr>
      </w:pPr>
    </w:p>
    <w:p w14:paraId="1C1C5272" w14:textId="77777777" w:rsidR="005E15EF" w:rsidRDefault="005E15EF">
      <w:pPr>
        <w:rPr>
          <w:rFonts w:cstheme="minorHAnsi"/>
          <w:b/>
          <w:bCs/>
        </w:rPr>
      </w:pPr>
    </w:p>
    <w:p w14:paraId="1AC7B88C" w14:textId="77777777" w:rsidR="005E15EF" w:rsidRDefault="005E15E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B773E23" w14:textId="73C6556A" w:rsidR="003A0963" w:rsidRPr="008E4B98" w:rsidRDefault="003A0963" w:rsidP="003A0963">
      <w:pPr>
        <w:rPr>
          <w:rFonts w:cstheme="minorHAnsi"/>
        </w:rPr>
      </w:pPr>
      <w:r w:rsidRPr="008E4B98">
        <w:rPr>
          <w:rFonts w:cstheme="minorHAnsi"/>
          <w:b/>
          <w:bCs/>
        </w:rPr>
        <w:lastRenderedPageBreak/>
        <w:t xml:space="preserve">Table S1 </w:t>
      </w:r>
      <w:r w:rsidRPr="008E4B98">
        <w:rPr>
          <w:rFonts w:cstheme="minorHAnsi"/>
        </w:rPr>
        <w:t>ICD codes used for identifying AD/ADRD ED visits, as defined by the Centers for Medicare and Medicaid Services. Both primary and secondary diagnosis codes considered for identifying visit of inter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3A0963" w:rsidRPr="008E4B98" w14:paraId="3F77146C" w14:textId="77777777" w:rsidTr="00294D37">
        <w:trPr>
          <w:jc w:val="center"/>
        </w:trPr>
        <w:tc>
          <w:tcPr>
            <w:tcW w:w="4675" w:type="dxa"/>
            <w:vAlign w:val="center"/>
          </w:tcPr>
          <w:p w14:paraId="5897B87A" w14:textId="77777777" w:rsidR="003A0963" w:rsidRPr="008E4B98" w:rsidRDefault="003A0963" w:rsidP="00294D37">
            <w:pPr>
              <w:jc w:val="center"/>
              <w:rPr>
                <w:rFonts w:cstheme="minorHAnsi"/>
              </w:rPr>
            </w:pPr>
            <w:r w:rsidRPr="008E4B98">
              <w:rPr>
                <w:rFonts w:cstheme="minorHAnsi"/>
              </w:rPr>
              <w:t>ICD 9</w:t>
            </w:r>
            <w:r w:rsidRPr="008E4B98">
              <w:rPr>
                <w:rFonts w:cstheme="minorHAnsi"/>
                <w:vertAlign w:val="superscript"/>
              </w:rPr>
              <w:t>th</w:t>
            </w:r>
            <w:r w:rsidRPr="008E4B98">
              <w:rPr>
                <w:rFonts w:cstheme="minorHAnsi"/>
              </w:rPr>
              <w:t xml:space="preserve"> revision</w:t>
            </w:r>
          </w:p>
          <w:p w14:paraId="4F8D1296" w14:textId="77777777" w:rsidR="003A0963" w:rsidRPr="008E4B98" w:rsidRDefault="003A0963" w:rsidP="00294D37">
            <w:pPr>
              <w:jc w:val="center"/>
              <w:rPr>
                <w:rFonts w:cstheme="minorHAnsi"/>
              </w:rPr>
            </w:pPr>
            <w:r w:rsidRPr="008E4B98">
              <w:rPr>
                <w:rFonts w:cstheme="minorHAnsi"/>
              </w:rPr>
              <w:t>(records prior to October 1, 2015)</w:t>
            </w:r>
          </w:p>
        </w:tc>
        <w:tc>
          <w:tcPr>
            <w:tcW w:w="4675" w:type="dxa"/>
            <w:vAlign w:val="center"/>
          </w:tcPr>
          <w:p w14:paraId="720EDE67" w14:textId="77777777" w:rsidR="003A0963" w:rsidRPr="008E4B98" w:rsidRDefault="003A0963" w:rsidP="00294D37">
            <w:pPr>
              <w:jc w:val="center"/>
              <w:rPr>
                <w:rFonts w:cstheme="minorHAnsi"/>
              </w:rPr>
            </w:pPr>
            <w:r w:rsidRPr="008E4B98">
              <w:rPr>
                <w:rFonts w:cstheme="minorHAnsi"/>
              </w:rPr>
              <w:t>ICD 10</w:t>
            </w:r>
            <w:r w:rsidRPr="008E4B98">
              <w:rPr>
                <w:rFonts w:cstheme="minorHAnsi"/>
                <w:vertAlign w:val="superscript"/>
              </w:rPr>
              <w:t>th</w:t>
            </w:r>
            <w:r w:rsidRPr="008E4B98">
              <w:rPr>
                <w:rFonts w:cstheme="minorHAnsi"/>
              </w:rPr>
              <w:t xml:space="preserve"> revision</w:t>
            </w:r>
          </w:p>
        </w:tc>
      </w:tr>
      <w:tr w:rsidR="003A0963" w:rsidRPr="008E4B98" w14:paraId="6D882B55" w14:textId="77777777" w:rsidTr="00294D37">
        <w:trPr>
          <w:jc w:val="center"/>
        </w:trPr>
        <w:tc>
          <w:tcPr>
            <w:tcW w:w="9350" w:type="dxa"/>
            <w:gridSpan w:val="2"/>
            <w:shd w:val="clear" w:color="auto" w:fill="D0CECE" w:themeFill="background2" w:themeFillShade="E6"/>
          </w:tcPr>
          <w:p w14:paraId="56574894" w14:textId="77777777" w:rsidR="003A0963" w:rsidRPr="008E4B98" w:rsidRDefault="003A0963" w:rsidP="00294D37">
            <w:pPr>
              <w:jc w:val="center"/>
              <w:rPr>
                <w:rFonts w:cstheme="minorHAnsi"/>
                <w:color w:val="FF0000"/>
              </w:rPr>
            </w:pPr>
            <w:r w:rsidRPr="008E4B98">
              <w:rPr>
                <w:rFonts w:cstheme="minorHAnsi"/>
              </w:rPr>
              <w:t>AD</w:t>
            </w:r>
          </w:p>
        </w:tc>
      </w:tr>
      <w:tr w:rsidR="003A0963" w:rsidRPr="008E4B98" w14:paraId="23CD45F1" w14:textId="77777777" w:rsidTr="00294D37">
        <w:trPr>
          <w:jc w:val="center"/>
        </w:trPr>
        <w:tc>
          <w:tcPr>
            <w:tcW w:w="4675" w:type="dxa"/>
          </w:tcPr>
          <w:p w14:paraId="1BF3465B" w14:textId="77777777" w:rsidR="003A0963" w:rsidRPr="008E4B98" w:rsidRDefault="003A0963" w:rsidP="00294D37">
            <w:pPr>
              <w:rPr>
                <w:rFonts w:cstheme="minorHAnsi"/>
              </w:rPr>
            </w:pPr>
            <w:r w:rsidRPr="008E4B98">
              <w:rPr>
                <w:rFonts w:cstheme="minorHAnsi"/>
              </w:rPr>
              <w:t>331.0</w:t>
            </w:r>
          </w:p>
        </w:tc>
        <w:tc>
          <w:tcPr>
            <w:tcW w:w="4675" w:type="dxa"/>
          </w:tcPr>
          <w:p w14:paraId="5EDEC8E1" w14:textId="77777777" w:rsidR="003A0963" w:rsidRPr="008E4B98" w:rsidRDefault="003A0963" w:rsidP="00294D37">
            <w:pPr>
              <w:rPr>
                <w:rFonts w:cstheme="minorHAnsi"/>
              </w:rPr>
            </w:pPr>
            <w:r w:rsidRPr="008E4B98">
              <w:rPr>
                <w:rFonts w:cstheme="minorHAnsi"/>
              </w:rPr>
              <w:t>G30.0, G30.1, G30.8, G30.9</w:t>
            </w:r>
          </w:p>
        </w:tc>
      </w:tr>
      <w:tr w:rsidR="003A0963" w:rsidRPr="008E4B98" w14:paraId="62474609" w14:textId="77777777" w:rsidTr="00294D37">
        <w:trPr>
          <w:jc w:val="center"/>
        </w:trPr>
        <w:tc>
          <w:tcPr>
            <w:tcW w:w="9350" w:type="dxa"/>
            <w:gridSpan w:val="2"/>
            <w:shd w:val="clear" w:color="auto" w:fill="D0CECE" w:themeFill="background2" w:themeFillShade="E6"/>
          </w:tcPr>
          <w:p w14:paraId="1500FF1A" w14:textId="77777777" w:rsidR="003A0963" w:rsidRPr="008E4B98" w:rsidRDefault="003A0963" w:rsidP="00294D37">
            <w:pPr>
              <w:jc w:val="center"/>
              <w:rPr>
                <w:rFonts w:cstheme="minorHAnsi"/>
              </w:rPr>
            </w:pPr>
            <w:r w:rsidRPr="008E4B98">
              <w:rPr>
                <w:rFonts w:cstheme="minorHAnsi"/>
              </w:rPr>
              <w:t>ADRD</w:t>
            </w:r>
          </w:p>
        </w:tc>
      </w:tr>
      <w:tr w:rsidR="003A0963" w:rsidRPr="008E4B98" w14:paraId="19241296" w14:textId="77777777" w:rsidTr="00294D37">
        <w:trPr>
          <w:jc w:val="center"/>
        </w:trPr>
        <w:tc>
          <w:tcPr>
            <w:tcW w:w="4675" w:type="dxa"/>
          </w:tcPr>
          <w:p w14:paraId="6356ACF2" w14:textId="77777777" w:rsidR="003A0963" w:rsidRPr="008E4B98" w:rsidRDefault="003A0963" w:rsidP="00294D37">
            <w:pPr>
              <w:rPr>
                <w:rFonts w:cstheme="minorHAnsi"/>
              </w:rPr>
            </w:pPr>
            <w:r w:rsidRPr="008E4B98">
              <w:rPr>
                <w:rFonts w:cstheme="minorHAnsi"/>
              </w:rPr>
              <w:t>331.11, 331.19, 331.2, 331.7, 290.0, 290.10, 290.11, 290.12, 290.13, 290.20, 290.21, 290.3, 290.40, 290.41, 290.42, 290.43, 294.0, 294.10, 294.11, 294.20, 294.21, 294.8, 797</w:t>
            </w:r>
          </w:p>
        </w:tc>
        <w:tc>
          <w:tcPr>
            <w:tcW w:w="4675" w:type="dxa"/>
          </w:tcPr>
          <w:p w14:paraId="0F35AC6A" w14:textId="77777777" w:rsidR="003A0963" w:rsidRPr="008E4B98" w:rsidRDefault="003A0963" w:rsidP="00294D37">
            <w:pPr>
              <w:rPr>
                <w:rFonts w:cstheme="minorHAnsi"/>
              </w:rPr>
            </w:pPr>
            <w:r w:rsidRPr="008E4B98">
              <w:rPr>
                <w:rFonts w:cstheme="minorHAnsi"/>
              </w:rPr>
              <w:t>F01.50, F01.51, F02.80, F02.81, F03.90, F03.91, F04, G13.8, F05, F06.1, F06.8G31.1, G31.2, G31.01, G31.09, G94, R41.81, R54</w:t>
            </w:r>
          </w:p>
        </w:tc>
      </w:tr>
    </w:tbl>
    <w:p w14:paraId="17E9C130" w14:textId="77777777" w:rsidR="003A0963" w:rsidRPr="008E4B98" w:rsidRDefault="003A0963" w:rsidP="003A0963">
      <w:pPr>
        <w:rPr>
          <w:rFonts w:cstheme="minorHAnsi"/>
          <w:b/>
        </w:rPr>
      </w:pPr>
    </w:p>
    <w:p w14:paraId="7DA506DB" w14:textId="77777777" w:rsidR="003A0963" w:rsidRPr="008E4B98" w:rsidRDefault="003A0963" w:rsidP="003A0963">
      <w:pPr>
        <w:rPr>
          <w:rFonts w:cstheme="minorHAnsi"/>
          <w:b/>
        </w:rPr>
      </w:pPr>
      <w:r w:rsidRPr="008E4B98">
        <w:rPr>
          <w:rFonts w:cstheme="minorHAnsi"/>
          <w:b/>
        </w:rPr>
        <w:br w:type="page"/>
      </w:r>
    </w:p>
    <w:p w14:paraId="3F04F725" w14:textId="77777777" w:rsidR="003A0963" w:rsidRPr="008E4B98" w:rsidRDefault="003A0963" w:rsidP="003A0963">
      <w:pPr>
        <w:rPr>
          <w:rFonts w:cstheme="minorHAnsi"/>
        </w:rPr>
      </w:pPr>
      <w:r w:rsidRPr="008E4B98">
        <w:rPr>
          <w:rFonts w:cstheme="minorHAnsi"/>
          <w:b/>
          <w:bCs/>
        </w:rPr>
        <w:lastRenderedPageBreak/>
        <w:t xml:space="preserve">Table S2 </w:t>
      </w:r>
      <w:r w:rsidRPr="008E4B98">
        <w:rPr>
          <w:rFonts w:cstheme="minorHAnsi"/>
        </w:rPr>
        <w:t xml:space="preserve">Total number of AD/ADRD ED visits in five US states: California (CA 2005-2016), Missouri (MO 2005 - 2018), North Carolina (NC 2011 - 2017), New Jersey (NJ 2005 - 2016), and New York (NY 2005 - 2016) stratified (1) primary versus secondary diagnosis and (2) whether the ED patient was discharged directly or admitted to hospital. 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2250"/>
        <w:gridCol w:w="2250"/>
        <w:gridCol w:w="2250"/>
      </w:tblGrid>
      <w:tr w:rsidR="003A0963" w:rsidRPr="008E4B98" w14:paraId="74BBA73E" w14:textId="77777777" w:rsidTr="00294D37">
        <w:trPr>
          <w:trHeight w:val="360"/>
        </w:trPr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8A1C6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tat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6FC28E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Diagnosi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F878B17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AD/ADRD</w:t>
            </w:r>
          </w:p>
          <w:p w14:paraId="3DEFD277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ED Visit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69E24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Discharged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D1B2086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Admitted to Hospital</w:t>
            </w:r>
          </w:p>
        </w:tc>
      </w:tr>
      <w:tr w:rsidR="003A0963" w:rsidRPr="008E4B98" w14:paraId="25C8B635" w14:textId="77777777" w:rsidTr="00294D37">
        <w:trPr>
          <w:trHeight w:val="360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5E0BEB4F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CA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4F2439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Primary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2D4F1D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06,716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40CC0C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66,243 (62.07%)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E0D143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0,473 (37.93%)</w:t>
            </w:r>
          </w:p>
        </w:tc>
      </w:tr>
      <w:tr w:rsidR="003A0963" w:rsidRPr="008E4B98" w14:paraId="461C9E22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2002D1F1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273CD75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econdary</w:t>
            </w:r>
          </w:p>
        </w:tc>
        <w:tc>
          <w:tcPr>
            <w:tcW w:w="2250" w:type="dxa"/>
            <w:noWrap/>
            <w:vAlign w:val="center"/>
            <w:hideMark/>
          </w:tcPr>
          <w:p w14:paraId="641E7880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,433,725</w:t>
            </w:r>
          </w:p>
        </w:tc>
        <w:tc>
          <w:tcPr>
            <w:tcW w:w="2250" w:type="dxa"/>
            <w:noWrap/>
            <w:vAlign w:val="center"/>
            <w:hideMark/>
          </w:tcPr>
          <w:p w14:paraId="0001BA6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838,680 (34.46%)</w:t>
            </w:r>
          </w:p>
        </w:tc>
        <w:tc>
          <w:tcPr>
            <w:tcW w:w="2250" w:type="dxa"/>
            <w:noWrap/>
            <w:vAlign w:val="center"/>
            <w:hideMark/>
          </w:tcPr>
          <w:p w14:paraId="5D594E45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595,045 (65.54%)</w:t>
            </w:r>
          </w:p>
        </w:tc>
      </w:tr>
      <w:tr w:rsidR="003A0963" w:rsidRPr="008E4B98" w14:paraId="05C7BE7B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52EB69B9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2C43C336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</w:t>
            </w:r>
          </w:p>
        </w:tc>
        <w:tc>
          <w:tcPr>
            <w:tcW w:w="2250" w:type="dxa"/>
            <w:noWrap/>
            <w:vAlign w:val="center"/>
            <w:hideMark/>
          </w:tcPr>
          <w:p w14:paraId="3EA4C2C3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,540,441</w:t>
            </w:r>
          </w:p>
        </w:tc>
        <w:tc>
          <w:tcPr>
            <w:tcW w:w="2250" w:type="dxa"/>
            <w:noWrap/>
            <w:vAlign w:val="center"/>
            <w:hideMark/>
          </w:tcPr>
          <w:p w14:paraId="51D08C01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904,923 (35.62%)</w:t>
            </w:r>
          </w:p>
        </w:tc>
        <w:tc>
          <w:tcPr>
            <w:tcW w:w="2250" w:type="dxa"/>
            <w:noWrap/>
            <w:vAlign w:val="center"/>
            <w:hideMark/>
          </w:tcPr>
          <w:p w14:paraId="4897E20C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635,518 (64.38%)</w:t>
            </w:r>
          </w:p>
        </w:tc>
      </w:tr>
      <w:tr w:rsidR="003A0963" w:rsidRPr="008E4B98" w14:paraId="781FF9AC" w14:textId="77777777" w:rsidTr="00294D37">
        <w:trPr>
          <w:trHeight w:val="360"/>
        </w:trPr>
        <w:tc>
          <w:tcPr>
            <w:tcW w:w="990" w:type="dxa"/>
            <w:vMerge w:val="restart"/>
            <w:vAlign w:val="center"/>
          </w:tcPr>
          <w:p w14:paraId="5AE3192C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MO</w:t>
            </w:r>
          </w:p>
        </w:tc>
        <w:tc>
          <w:tcPr>
            <w:tcW w:w="2250" w:type="dxa"/>
            <w:noWrap/>
            <w:vAlign w:val="center"/>
          </w:tcPr>
          <w:p w14:paraId="5549986E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Primary</w:t>
            </w:r>
          </w:p>
        </w:tc>
        <w:tc>
          <w:tcPr>
            <w:tcW w:w="2250" w:type="dxa"/>
            <w:noWrap/>
            <w:vAlign w:val="center"/>
          </w:tcPr>
          <w:p w14:paraId="03699FF0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8,756</w:t>
            </w:r>
          </w:p>
        </w:tc>
        <w:tc>
          <w:tcPr>
            <w:tcW w:w="2250" w:type="dxa"/>
            <w:noWrap/>
            <w:vAlign w:val="center"/>
          </w:tcPr>
          <w:p w14:paraId="062963DA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3,112 (45.60%)</w:t>
            </w:r>
          </w:p>
        </w:tc>
        <w:tc>
          <w:tcPr>
            <w:tcW w:w="2250" w:type="dxa"/>
            <w:noWrap/>
            <w:vAlign w:val="center"/>
          </w:tcPr>
          <w:p w14:paraId="7CE8555E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5,644 (54.40%)</w:t>
            </w:r>
          </w:p>
        </w:tc>
      </w:tr>
      <w:tr w:rsidR="003A0963" w:rsidRPr="008E4B98" w14:paraId="1BEA5937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7DBA2581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693DC6F6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econdary</w:t>
            </w:r>
          </w:p>
        </w:tc>
        <w:tc>
          <w:tcPr>
            <w:tcW w:w="2250" w:type="dxa"/>
            <w:noWrap/>
            <w:vAlign w:val="center"/>
          </w:tcPr>
          <w:p w14:paraId="0206CA60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17,385</w:t>
            </w:r>
          </w:p>
        </w:tc>
        <w:tc>
          <w:tcPr>
            <w:tcW w:w="2250" w:type="dxa"/>
            <w:noWrap/>
            <w:vAlign w:val="center"/>
          </w:tcPr>
          <w:p w14:paraId="598E73C7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19,525 (28.64%)</w:t>
            </w:r>
          </w:p>
        </w:tc>
        <w:tc>
          <w:tcPr>
            <w:tcW w:w="2250" w:type="dxa"/>
            <w:noWrap/>
            <w:vAlign w:val="center"/>
          </w:tcPr>
          <w:p w14:paraId="48FC8E4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97,860 (71.36%)</w:t>
            </w:r>
          </w:p>
        </w:tc>
      </w:tr>
      <w:tr w:rsidR="003A0963" w:rsidRPr="008E4B98" w14:paraId="7F3A12C6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086D414A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626E7119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</w:t>
            </w:r>
          </w:p>
        </w:tc>
        <w:tc>
          <w:tcPr>
            <w:tcW w:w="2250" w:type="dxa"/>
            <w:noWrap/>
            <w:vAlign w:val="center"/>
          </w:tcPr>
          <w:p w14:paraId="41F5B548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46,141</w:t>
            </w:r>
          </w:p>
        </w:tc>
        <w:tc>
          <w:tcPr>
            <w:tcW w:w="2250" w:type="dxa"/>
            <w:noWrap/>
            <w:vAlign w:val="center"/>
          </w:tcPr>
          <w:p w14:paraId="0A3865E6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32,637 (29.73%)</w:t>
            </w:r>
          </w:p>
        </w:tc>
        <w:tc>
          <w:tcPr>
            <w:tcW w:w="2250" w:type="dxa"/>
            <w:noWrap/>
            <w:vAlign w:val="center"/>
          </w:tcPr>
          <w:p w14:paraId="30A9DAC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313,504 (70.27%)</w:t>
            </w:r>
          </w:p>
        </w:tc>
      </w:tr>
      <w:tr w:rsidR="003A0963" w:rsidRPr="008E4B98" w14:paraId="044DF09E" w14:textId="77777777" w:rsidTr="00294D37">
        <w:trPr>
          <w:trHeight w:val="360"/>
        </w:trPr>
        <w:tc>
          <w:tcPr>
            <w:tcW w:w="990" w:type="dxa"/>
            <w:vMerge w:val="restart"/>
            <w:vAlign w:val="center"/>
          </w:tcPr>
          <w:p w14:paraId="71EF2F03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NC</w:t>
            </w:r>
          </w:p>
        </w:tc>
        <w:tc>
          <w:tcPr>
            <w:tcW w:w="2250" w:type="dxa"/>
            <w:noWrap/>
            <w:vAlign w:val="center"/>
          </w:tcPr>
          <w:p w14:paraId="7FEB744E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Primary</w:t>
            </w:r>
          </w:p>
        </w:tc>
        <w:tc>
          <w:tcPr>
            <w:tcW w:w="2250" w:type="dxa"/>
            <w:noWrap/>
            <w:vAlign w:val="center"/>
          </w:tcPr>
          <w:p w14:paraId="06D9DC09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30,113</w:t>
            </w:r>
          </w:p>
        </w:tc>
        <w:tc>
          <w:tcPr>
            <w:tcW w:w="2250" w:type="dxa"/>
            <w:noWrap/>
            <w:vAlign w:val="center"/>
          </w:tcPr>
          <w:p w14:paraId="6EDAF6F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2,595 (75.03%)</w:t>
            </w:r>
          </w:p>
        </w:tc>
        <w:tc>
          <w:tcPr>
            <w:tcW w:w="2250" w:type="dxa"/>
            <w:noWrap/>
            <w:vAlign w:val="center"/>
          </w:tcPr>
          <w:p w14:paraId="61408C29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7,518 (24.97%)</w:t>
            </w:r>
          </w:p>
        </w:tc>
      </w:tr>
      <w:tr w:rsidR="003A0963" w:rsidRPr="008E4B98" w14:paraId="307D51B5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3D148A35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5806DE8E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econdary</w:t>
            </w:r>
          </w:p>
        </w:tc>
        <w:tc>
          <w:tcPr>
            <w:tcW w:w="2250" w:type="dxa"/>
            <w:noWrap/>
            <w:vAlign w:val="center"/>
          </w:tcPr>
          <w:p w14:paraId="1A94DC7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682,365</w:t>
            </w:r>
          </w:p>
        </w:tc>
        <w:tc>
          <w:tcPr>
            <w:tcW w:w="2250" w:type="dxa"/>
            <w:noWrap/>
            <w:vAlign w:val="center"/>
          </w:tcPr>
          <w:p w14:paraId="5BDB2DED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47,541 (65.59%)</w:t>
            </w:r>
          </w:p>
        </w:tc>
        <w:tc>
          <w:tcPr>
            <w:tcW w:w="2250" w:type="dxa"/>
            <w:noWrap/>
            <w:vAlign w:val="center"/>
          </w:tcPr>
          <w:p w14:paraId="027DD5BC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34,824 (34.41%)</w:t>
            </w:r>
          </w:p>
        </w:tc>
      </w:tr>
      <w:tr w:rsidR="003A0963" w:rsidRPr="008E4B98" w14:paraId="25078EAA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52B46060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6CE228A0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</w:t>
            </w:r>
          </w:p>
        </w:tc>
        <w:tc>
          <w:tcPr>
            <w:tcW w:w="2250" w:type="dxa"/>
            <w:noWrap/>
            <w:vAlign w:val="center"/>
          </w:tcPr>
          <w:p w14:paraId="3B3D7597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712,478</w:t>
            </w:r>
          </w:p>
        </w:tc>
        <w:tc>
          <w:tcPr>
            <w:tcW w:w="2250" w:type="dxa"/>
            <w:noWrap/>
            <w:vAlign w:val="center"/>
          </w:tcPr>
          <w:p w14:paraId="3FD4F840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70,136 (65.99%)</w:t>
            </w:r>
          </w:p>
        </w:tc>
        <w:tc>
          <w:tcPr>
            <w:tcW w:w="2250" w:type="dxa"/>
            <w:noWrap/>
            <w:vAlign w:val="center"/>
          </w:tcPr>
          <w:p w14:paraId="68447348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42,342 (34.01%)</w:t>
            </w:r>
          </w:p>
        </w:tc>
      </w:tr>
      <w:tr w:rsidR="003A0963" w:rsidRPr="008E4B98" w14:paraId="758BF4D1" w14:textId="77777777" w:rsidTr="00294D37">
        <w:trPr>
          <w:trHeight w:val="360"/>
        </w:trPr>
        <w:tc>
          <w:tcPr>
            <w:tcW w:w="990" w:type="dxa"/>
            <w:vMerge w:val="restart"/>
            <w:vAlign w:val="center"/>
          </w:tcPr>
          <w:p w14:paraId="2DF8CCC0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NJ</w:t>
            </w:r>
          </w:p>
        </w:tc>
        <w:tc>
          <w:tcPr>
            <w:tcW w:w="2250" w:type="dxa"/>
            <w:noWrap/>
            <w:vAlign w:val="center"/>
          </w:tcPr>
          <w:p w14:paraId="3CD3B60B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Primary</w:t>
            </w:r>
          </w:p>
        </w:tc>
        <w:tc>
          <w:tcPr>
            <w:tcW w:w="2250" w:type="dxa"/>
            <w:noWrap/>
            <w:vAlign w:val="center"/>
          </w:tcPr>
          <w:p w14:paraId="20FBAB1A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50,110</w:t>
            </w:r>
          </w:p>
        </w:tc>
        <w:tc>
          <w:tcPr>
            <w:tcW w:w="2250" w:type="dxa"/>
            <w:noWrap/>
            <w:vAlign w:val="center"/>
          </w:tcPr>
          <w:p w14:paraId="71DFB585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6,127 (52.14%)</w:t>
            </w:r>
          </w:p>
        </w:tc>
        <w:tc>
          <w:tcPr>
            <w:tcW w:w="2250" w:type="dxa"/>
            <w:noWrap/>
            <w:vAlign w:val="center"/>
          </w:tcPr>
          <w:p w14:paraId="2E43AE8C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3,983 (47.86%)</w:t>
            </w:r>
          </w:p>
        </w:tc>
      </w:tr>
      <w:tr w:rsidR="003A0963" w:rsidRPr="008E4B98" w14:paraId="4BC9E53C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153BEC77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36EB527E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econdary</w:t>
            </w:r>
          </w:p>
        </w:tc>
        <w:tc>
          <w:tcPr>
            <w:tcW w:w="2250" w:type="dxa"/>
            <w:noWrap/>
            <w:vAlign w:val="center"/>
          </w:tcPr>
          <w:p w14:paraId="7CC88DA0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728,089</w:t>
            </w:r>
          </w:p>
        </w:tc>
        <w:tc>
          <w:tcPr>
            <w:tcW w:w="2250" w:type="dxa"/>
            <w:noWrap/>
            <w:vAlign w:val="center"/>
          </w:tcPr>
          <w:p w14:paraId="34EE3BDF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00,563 (27.55%)</w:t>
            </w:r>
          </w:p>
        </w:tc>
        <w:tc>
          <w:tcPr>
            <w:tcW w:w="2250" w:type="dxa"/>
            <w:noWrap/>
            <w:vAlign w:val="center"/>
          </w:tcPr>
          <w:p w14:paraId="327BA085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527,526 (72.45%)</w:t>
            </w:r>
          </w:p>
        </w:tc>
      </w:tr>
      <w:tr w:rsidR="003A0963" w:rsidRPr="008E4B98" w14:paraId="5BC9EE20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1B6BFD40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18DF3A8C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</w:t>
            </w:r>
          </w:p>
        </w:tc>
        <w:tc>
          <w:tcPr>
            <w:tcW w:w="2250" w:type="dxa"/>
            <w:noWrap/>
            <w:vAlign w:val="center"/>
          </w:tcPr>
          <w:p w14:paraId="46D5CC79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778,199</w:t>
            </w:r>
          </w:p>
        </w:tc>
        <w:tc>
          <w:tcPr>
            <w:tcW w:w="2250" w:type="dxa"/>
            <w:noWrap/>
            <w:vAlign w:val="center"/>
          </w:tcPr>
          <w:p w14:paraId="13121FF7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26,690 (29.13%)</w:t>
            </w:r>
          </w:p>
        </w:tc>
        <w:tc>
          <w:tcPr>
            <w:tcW w:w="2250" w:type="dxa"/>
            <w:noWrap/>
            <w:vAlign w:val="center"/>
          </w:tcPr>
          <w:p w14:paraId="396110AF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551,509 (70.87%)</w:t>
            </w:r>
          </w:p>
        </w:tc>
      </w:tr>
      <w:tr w:rsidR="003A0963" w:rsidRPr="008E4B98" w14:paraId="09F9B3B0" w14:textId="77777777" w:rsidTr="00294D37">
        <w:trPr>
          <w:trHeight w:val="360"/>
        </w:trPr>
        <w:tc>
          <w:tcPr>
            <w:tcW w:w="990" w:type="dxa"/>
            <w:vMerge w:val="restart"/>
            <w:vAlign w:val="center"/>
          </w:tcPr>
          <w:p w14:paraId="6CC138AF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NY</w:t>
            </w:r>
          </w:p>
        </w:tc>
        <w:tc>
          <w:tcPr>
            <w:tcW w:w="2250" w:type="dxa"/>
            <w:noWrap/>
            <w:vAlign w:val="center"/>
          </w:tcPr>
          <w:p w14:paraId="4BA88377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Primary</w:t>
            </w:r>
          </w:p>
        </w:tc>
        <w:tc>
          <w:tcPr>
            <w:tcW w:w="2250" w:type="dxa"/>
            <w:noWrap/>
            <w:vAlign w:val="center"/>
          </w:tcPr>
          <w:p w14:paraId="1AC849A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06,458</w:t>
            </w:r>
          </w:p>
        </w:tc>
        <w:tc>
          <w:tcPr>
            <w:tcW w:w="2250" w:type="dxa"/>
            <w:noWrap/>
            <w:vAlign w:val="center"/>
          </w:tcPr>
          <w:p w14:paraId="10BEEC0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8,736 (45.78%)</w:t>
            </w:r>
          </w:p>
        </w:tc>
        <w:tc>
          <w:tcPr>
            <w:tcW w:w="2250" w:type="dxa"/>
            <w:noWrap/>
            <w:vAlign w:val="center"/>
          </w:tcPr>
          <w:p w14:paraId="0770B5C3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57,722 (54.22%)</w:t>
            </w:r>
          </w:p>
        </w:tc>
      </w:tr>
      <w:tr w:rsidR="003A0963" w:rsidRPr="008E4B98" w14:paraId="78B75E7F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4B6F231B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01A2972F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econdary</w:t>
            </w:r>
          </w:p>
        </w:tc>
        <w:tc>
          <w:tcPr>
            <w:tcW w:w="2250" w:type="dxa"/>
            <w:noWrap/>
            <w:vAlign w:val="center"/>
          </w:tcPr>
          <w:p w14:paraId="558E876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535,557</w:t>
            </w:r>
          </w:p>
        </w:tc>
        <w:tc>
          <w:tcPr>
            <w:tcW w:w="2250" w:type="dxa"/>
            <w:noWrap/>
            <w:vAlign w:val="center"/>
          </w:tcPr>
          <w:p w14:paraId="57EDE731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320,461 (20.87%)</w:t>
            </w:r>
          </w:p>
        </w:tc>
        <w:tc>
          <w:tcPr>
            <w:tcW w:w="2250" w:type="dxa"/>
            <w:noWrap/>
            <w:vAlign w:val="center"/>
          </w:tcPr>
          <w:p w14:paraId="5CCB2781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215,096 (79.13%)</w:t>
            </w:r>
          </w:p>
        </w:tc>
      </w:tr>
      <w:tr w:rsidR="003A0963" w:rsidRPr="008E4B98" w14:paraId="281F973B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2DB117C9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7DEA585A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</w:t>
            </w:r>
          </w:p>
        </w:tc>
        <w:tc>
          <w:tcPr>
            <w:tcW w:w="2250" w:type="dxa"/>
            <w:noWrap/>
            <w:vAlign w:val="center"/>
          </w:tcPr>
          <w:p w14:paraId="224C68D6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642,015</w:t>
            </w:r>
          </w:p>
        </w:tc>
        <w:tc>
          <w:tcPr>
            <w:tcW w:w="2250" w:type="dxa"/>
            <w:noWrap/>
            <w:vAlign w:val="center"/>
          </w:tcPr>
          <w:p w14:paraId="685EA23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369,197 (22.48%)</w:t>
            </w:r>
          </w:p>
        </w:tc>
        <w:tc>
          <w:tcPr>
            <w:tcW w:w="2250" w:type="dxa"/>
            <w:noWrap/>
            <w:vAlign w:val="center"/>
          </w:tcPr>
          <w:p w14:paraId="11814ACF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272,818 (77.52%)</w:t>
            </w:r>
          </w:p>
        </w:tc>
      </w:tr>
      <w:tr w:rsidR="003A0963" w:rsidRPr="008E4B98" w14:paraId="5EBC2C09" w14:textId="77777777" w:rsidTr="00294D37">
        <w:trPr>
          <w:trHeight w:val="360"/>
        </w:trPr>
        <w:tc>
          <w:tcPr>
            <w:tcW w:w="990" w:type="dxa"/>
            <w:vMerge w:val="restart"/>
            <w:vAlign w:val="center"/>
          </w:tcPr>
          <w:p w14:paraId="5EF97678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 states</w:t>
            </w:r>
          </w:p>
        </w:tc>
        <w:tc>
          <w:tcPr>
            <w:tcW w:w="2250" w:type="dxa"/>
            <w:noWrap/>
            <w:vAlign w:val="center"/>
          </w:tcPr>
          <w:p w14:paraId="2342B0BD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Primary</w:t>
            </w:r>
          </w:p>
        </w:tc>
        <w:tc>
          <w:tcPr>
            <w:tcW w:w="2250" w:type="dxa"/>
            <w:noWrap/>
            <w:vAlign w:val="center"/>
          </w:tcPr>
          <w:p w14:paraId="5082FFA7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322,153</w:t>
            </w:r>
          </w:p>
        </w:tc>
        <w:tc>
          <w:tcPr>
            <w:tcW w:w="2250" w:type="dxa"/>
            <w:noWrap/>
            <w:vAlign w:val="center"/>
          </w:tcPr>
          <w:p w14:paraId="4C967DF6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76,813 (54.88%)</w:t>
            </w:r>
          </w:p>
        </w:tc>
        <w:tc>
          <w:tcPr>
            <w:tcW w:w="2250" w:type="dxa"/>
            <w:noWrap/>
            <w:vAlign w:val="center"/>
          </w:tcPr>
          <w:p w14:paraId="446B2D78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45,340 (45.12%)</w:t>
            </w:r>
          </w:p>
        </w:tc>
      </w:tr>
      <w:tr w:rsidR="003A0963" w:rsidRPr="008E4B98" w14:paraId="064D0C59" w14:textId="77777777" w:rsidTr="00294D37">
        <w:trPr>
          <w:trHeight w:val="360"/>
        </w:trPr>
        <w:tc>
          <w:tcPr>
            <w:tcW w:w="990" w:type="dxa"/>
            <w:vMerge/>
            <w:vAlign w:val="center"/>
          </w:tcPr>
          <w:p w14:paraId="73F22E22" w14:textId="77777777" w:rsidR="003A0963" w:rsidRPr="001641F0" w:rsidRDefault="003A0963" w:rsidP="00294D37">
            <w:pPr>
              <w:jc w:val="center"/>
              <w:rPr>
                <w:rFonts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2250" w:type="dxa"/>
            <w:noWrap/>
            <w:vAlign w:val="center"/>
          </w:tcPr>
          <w:p w14:paraId="2CE0B887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Secondary</w:t>
            </w:r>
          </w:p>
        </w:tc>
        <w:tc>
          <w:tcPr>
            <w:tcW w:w="2250" w:type="dxa"/>
            <w:noWrap/>
            <w:vAlign w:val="center"/>
          </w:tcPr>
          <w:p w14:paraId="4413D55B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5,797,121</w:t>
            </w:r>
          </w:p>
        </w:tc>
        <w:tc>
          <w:tcPr>
            <w:tcW w:w="2250" w:type="dxa"/>
            <w:noWrap/>
            <w:vAlign w:val="center"/>
          </w:tcPr>
          <w:p w14:paraId="47ECD462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1,926,770 (33.24%)</w:t>
            </w:r>
          </w:p>
        </w:tc>
        <w:tc>
          <w:tcPr>
            <w:tcW w:w="2250" w:type="dxa"/>
            <w:noWrap/>
            <w:vAlign w:val="center"/>
          </w:tcPr>
          <w:p w14:paraId="639C82A6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3,870,351 (66.76%)</w:t>
            </w:r>
          </w:p>
        </w:tc>
      </w:tr>
      <w:tr w:rsidR="003A0963" w:rsidRPr="008E4B98" w14:paraId="6E1C61BF" w14:textId="77777777" w:rsidTr="00294D37">
        <w:trPr>
          <w:trHeight w:val="360"/>
        </w:trPr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54DF7757" w14:textId="77777777" w:rsidR="003A0963" w:rsidRPr="001641F0" w:rsidRDefault="003A0963" w:rsidP="00294D37">
            <w:pPr>
              <w:jc w:val="center"/>
              <w:rPr>
                <w:rFonts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noWrap/>
            <w:vAlign w:val="center"/>
          </w:tcPr>
          <w:p w14:paraId="1BF2299D" w14:textId="77777777" w:rsidR="003A0963" w:rsidRPr="001641F0" w:rsidRDefault="003A0963" w:rsidP="00294D37">
            <w:pPr>
              <w:jc w:val="center"/>
              <w:rPr>
                <w:rFonts w:cstheme="minorHAnsi"/>
                <w:bCs/>
                <w:color w:val="000000"/>
                <w:szCs w:val="20"/>
              </w:rPr>
            </w:pPr>
            <w:r w:rsidRPr="001641F0">
              <w:rPr>
                <w:rFonts w:cstheme="minorHAnsi"/>
                <w:bCs/>
                <w:color w:val="000000"/>
                <w:szCs w:val="20"/>
              </w:rPr>
              <w:t>All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noWrap/>
            <w:vAlign w:val="center"/>
          </w:tcPr>
          <w:p w14:paraId="343319D1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6,119,274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noWrap/>
            <w:vAlign w:val="center"/>
          </w:tcPr>
          <w:p w14:paraId="27724018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2,103,583 (34.38%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noWrap/>
            <w:vAlign w:val="center"/>
          </w:tcPr>
          <w:p w14:paraId="65119209" w14:textId="77777777" w:rsidR="003A0963" w:rsidRPr="001641F0" w:rsidRDefault="003A0963" w:rsidP="00294D37">
            <w:pPr>
              <w:jc w:val="center"/>
              <w:rPr>
                <w:rFonts w:cstheme="minorHAnsi"/>
                <w:color w:val="000000"/>
                <w:szCs w:val="20"/>
              </w:rPr>
            </w:pPr>
            <w:r w:rsidRPr="001641F0">
              <w:rPr>
                <w:rFonts w:cstheme="minorHAnsi"/>
                <w:color w:val="000000"/>
                <w:szCs w:val="20"/>
              </w:rPr>
              <w:t>4,015,691 (65.62%)</w:t>
            </w:r>
          </w:p>
        </w:tc>
      </w:tr>
    </w:tbl>
    <w:p w14:paraId="51DECD9A" w14:textId="77777777" w:rsidR="003A0963" w:rsidRPr="008E4B98" w:rsidRDefault="003A0963" w:rsidP="003A0963">
      <w:pPr>
        <w:rPr>
          <w:rFonts w:cstheme="minorHAnsi"/>
        </w:rPr>
      </w:pPr>
    </w:p>
    <w:p w14:paraId="6B827877" w14:textId="77777777" w:rsidR="003A0963" w:rsidRPr="008E4B98" w:rsidRDefault="003A0963" w:rsidP="003A0963">
      <w:pPr>
        <w:rPr>
          <w:rFonts w:cstheme="minorHAnsi"/>
        </w:rPr>
      </w:pPr>
    </w:p>
    <w:p w14:paraId="0754602D" w14:textId="77777777" w:rsidR="003A0963" w:rsidRPr="008E4B98" w:rsidRDefault="003A0963" w:rsidP="003A0963">
      <w:pPr>
        <w:rPr>
          <w:rFonts w:cstheme="minorHAnsi"/>
        </w:rPr>
      </w:pPr>
    </w:p>
    <w:p w14:paraId="4AFA4409" w14:textId="77777777" w:rsidR="003A0963" w:rsidRPr="008E4B98" w:rsidRDefault="003A0963" w:rsidP="003A0963">
      <w:pPr>
        <w:rPr>
          <w:rFonts w:cstheme="minorHAnsi"/>
          <w:b/>
        </w:rPr>
      </w:pPr>
    </w:p>
    <w:p w14:paraId="7E10F51E" w14:textId="77777777" w:rsidR="003A0963" w:rsidRPr="008E4B98" w:rsidRDefault="003A0963" w:rsidP="003A0963">
      <w:pPr>
        <w:rPr>
          <w:rFonts w:cstheme="minorHAnsi"/>
        </w:rPr>
      </w:pPr>
      <w:r w:rsidRPr="008E4B98">
        <w:rPr>
          <w:rFonts w:cstheme="minorHAnsi"/>
        </w:rPr>
        <w:br w:type="page"/>
      </w:r>
    </w:p>
    <w:p w14:paraId="6B9876A8" w14:textId="77777777" w:rsidR="003A0963" w:rsidRPr="008E4B98" w:rsidRDefault="003A0963" w:rsidP="003A0963">
      <w:pPr>
        <w:rPr>
          <w:rFonts w:cstheme="minorHAnsi"/>
        </w:rPr>
      </w:pPr>
      <w:r w:rsidRPr="008E4B98">
        <w:rPr>
          <w:rFonts w:cstheme="minorHAnsi"/>
          <w:b/>
          <w:bCs/>
        </w:rPr>
        <w:lastRenderedPageBreak/>
        <w:t xml:space="preserve">Table S3. </w:t>
      </w:r>
      <w:r w:rsidRPr="008E4B98">
        <w:rPr>
          <w:rFonts w:cstheme="minorHAnsi"/>
        </w:rPr>
        <w:t>Counts of ED visits for select primary diagnoses among ED visits with AD/ADRD ascertained with secondary diagnosis codes.</w:t>
      </w:r>
    </w:p>
    <w:tbl>
      <w:tblPr>
        <w:tblW w:w="10131" w:type="dxa"/>
        <w:tblLook w:val="04A0" w:firstRow="1" w:lastRow="0" w:firstColumn="1" w:lastColumn="0" w:noHBand="0" w:noVBand="1"/>
      </w:tblPr>
      <w:tblGrid>
        <w:gridCol w:w="1832"/>
        <w:gridCol w:w="1300"/>
        <w:gridCol w:w="1148"/>
        <w:gridCol w:w="998"/>
        <w:gridCol w:w="851"/>
        <w:gridCol w:w="918"/>
        <w:gridCol w:w="851"/>
        <w:gridCol w:w="998"/>
        <w:gridCol w:w="1235"/>
      </w:tblGrid>
      <w:tr w:rsidR="003A0963" w:rsidRPr="008E4B98" w14:paraId="0AE1DE70" w14:textId="77777777" w:rsidTr="00294D37">
        <w:trPr>
          <w:trHeight w:val="306"/>
        </w:trPr>
        <w:tc>
          <w:tcPr>
            <w:tcW w:w="18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0D077C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Diseases</w:t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E51503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Diagnosis Codes</w:t>
            </w:r>
          </w:p>
        </w:tc>
        <w:tc>
          <w:tcPr>
            <w:tcW w:w="4616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63DC52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State-specific ED visit Counts</w:t>
            </w:r>
          </w:p>
        </w:tc>
        <w:tc>
          <w:tcPr>
            <w:tcW w:w="123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2081387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Overall Counts</w:t>
            </w:r>
          </w:p>
        </w:tc>
      </w:tr>
      <w:tr w:rsidR="003A0963" w:rsidRPr="008E4B98" w14:paraId="7D5633E8" w14:textId="77777777" w:rsidTr="00294D37">
        <w:trPr>
          <w:trHeight w:val="306"/>
        </w:trPr>
        <w:tc>
          <w:tcPr>
            <w:tcW w:w="18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F319B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B34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ICD 9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0B3A6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ICD 10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8CB6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C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04866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MO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62EF1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NC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3D51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NJ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3228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NY</w:t>
            </w:r>
          </w:p>
        </w:tc>
        <w:tc>
          <w:tcPr>
            <w:tcW w:w="123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09E5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</w:p>
        </w:tc>
      </w:tr>
      <w:tr w:rsidR="003A0963" w:rsidRPr="008E4B98" w14:paraId="06B14A71" w14:textId="77777777" w:rsidTr="00294D37">
        <w:trPr>
          <w:trHeight w:val="306"/>
        </w:trPr>
        <w:tc>
          <w:tcPr>
            <w:tcW w:w="18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24B1B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Cardiovascular Diseases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468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90-459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0B99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I00-I99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7B7A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56,04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DA862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9,663</w:t>
            </w:r>
          </w:p>
        </w:tc>
        <w:tc>
          <w:tcPr>
            <w:tcW w:w="9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9737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11,40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C3C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27,127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052D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55,076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C7A6C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919,315</w:t>
            </w:r>
          </w:p>
        </w:tc>
      </w:tr>
      <w:tr w:rsidR="003A0963" w:rsidRPr="008E4B98" w14:paraId="1E957F45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A819649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Strok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F4211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33-43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464DF6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G45, I64-I6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7298A4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82,9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AB345D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,22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604BAD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7,6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7F8E0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7,66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E78CC42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3,90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40C36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08,375</w:t>
            </w:r>
          </w:p>
        </w:tc>
      </w:tr>
      <w:tr w:rsidR="003A0963" w:rsidRPr="008E4B98" w14:paraId="479343F9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84031A9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Hyperten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E180F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01-40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ADADFE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I10-I1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F8F27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1,2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7AC679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,99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31D0AD7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,7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5AFC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8,4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2A423D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,0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DFF560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,518</w:t>
            </w:r>
          </w:p>
        </w:tc>
      </w:tr>
      <w:tr w:rsidR="003A0963" w:rsidRPr="008E4B98" w14:paraId="0850CF4D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7A3789A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Congestive heart failu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6A14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2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76326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I42, I50, I 5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C778A4F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4,3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01AEDF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,00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89E875E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4,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BD946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7,1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8B07C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,37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1B643B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99,808</w:t>
            </w:r>
          </w:p>
        </w:tc>
      </w:tr>
      <w:tr w:rsidR="003A0963" w:rsidRPr="008E4B98" w14:paraId="74818E90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F2D6E34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Diabet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E98155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49, 25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135573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E08-E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C1DFC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3,3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B2248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,25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E2FAC47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9,3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F0EED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1,17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07A025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7,08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A9796D1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86,193</w:t>
            </w:r>
          </w:p>
        </w:tc>
      </w:tr>
      <w:tr w:rsidR="003A0963" w:rsidRPr="008E4B98" w14:paraId="2830F900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94724D2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Respiratory Diseas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C658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60-51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AFD2B2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J00-J9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32CAA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82,9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5809F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,1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9743BB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9,6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2A662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83,27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55B01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72,23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51BF9F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73,266</w:t>
            </w:r>
          </w:p>
        </w:tc>
      </w:tr>
      <w:tr w:rsidR="003A0963" w:rsidRPr="008E4B98" w14:paraId="36EBDCA8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9CD3E5A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COP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DFC3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1-492, 49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222EE3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J41-J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6D90EE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0,6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5DEBD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,90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22CF709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0,8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DF7FF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3,8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EFE8C6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4,70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C1C694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86,981</w:t>
            </w:r>
          </w:p>
        </w:tc>
      </w:tr>
      <w:tr w:rsidR="003A0963" w:rsidRPr="008E4B98" w14:paraId="7BDF2184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17CD80D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Kidney diseas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914FB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-59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26CC1C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N00-N1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0710971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1,3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840187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2,77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23B6AD7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7,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E88EE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9,76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57EF9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0,40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18F91F5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1,295</w:t>
            </w:r>
          </w:p>
        </w:tc>
      </w:tr>
      <w:tr w:rsidR="003A0963" w:rsidRPr="008E4B98" w14:paraId="7C84D140" w14:textId="77777777" w:rsidTr="00294D37">
        <w:trPr>
          <w:trHeight w:val="306"/>
        </w:trPr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A15CA07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44455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EE7041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5565BA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C4A9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83566C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4D2DC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0A115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C484B7C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3A0963" w:rsidRPr="008E4B98" w14:paraId="1F1B01AC" w14:textId="77777777" w:rsidTr="00294D37">
        <w:trPr>
          <w:trHeight w:val="306"/>
        </w:trPr>
        <w:tc>
          <w:tcPr>
            <w:tcW w:w="18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C722C" w14:textId="77777777" w:rsidR="003A0963" w:rsidRPr="008E4B98" w:rsidRDefault="003A0963" w:rsidP="00294D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US"/>
              </w:rPr>
              <w:t>Secondary diagnosis of AD/ADRD</w:t>
            </w:r>
          </w:p>
        </w:tc>
        <w:tc>
          <w:tcPr>
            <w:tcW w:w="244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4C772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See Table S1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42280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,450,97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C6A4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17,417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62791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,53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8D698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39,615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D54DD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,548,406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DA5B5" w14:textId="77777777" w:rsidR="003A0963" w:rsidRPr="008E4B98" w:rsidRDefault="003A0963" w:rsidP="00294D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8E4B9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,863,953</w:t>
            </w:r>
          </w:p>
        </w:tc>
      </w:tr>
    </w:tbl>
    <w:p w14:paraId="1C5A135A" w14:textId="77777777" w:rsidR="00CC5EE9" w:rsidRDefault="00CC5EE9" w:rsidP="003A0963">
      <w:pPr>
        <w:rPr>
          <w:rFonts w:cstheme="minorHAnsi"/>
        </w:rPr>
      </w:pPr>
    </w:p>
    <w:p w14:paraId="689FFF0D" w14:textId="19F68751" w:rsidR="001F22E2" w:rsidRPr="000B6450" w:rsidRDefault="001F22E2" w:rsidP="001F22E2">
      <w:pPr>
        <w:rPr>
          <w:rFonts w:cstheme="minorHAnsi"/>
        </w:rPr>
      </w:pPr>
      <w:r>
        <w:rPr>
          <w:rFonts w:cstheme="minorHAnsi"/>
        </w:rPr>
        <w:br w:type="page"/>
      </w:r>
      <w:r w:rsidR="00FD504A" w:rsidRPr="000B6450">
        <w:rPr>
          <w:rFonts w:cstheme="minorHAnsi"/>
          <w:b/>
          <w:bCs/>
        </w:rPr>
        <w:lastRenderedPageBreak/>
        <w:t>T</w:t>
      </w:r>
      <w:r w:rsidR="00FD504A" w:rsidRPr="000B6450">
        <w:rPr>
          <w:rFonts w:cstheme="minorHAnsi" w:hint="eastAsia"/>
          <w:b/>
          <w:bCs/>
        </w:rPr>
        <w:t>able</w:t>
      </w:r>
      <w:r w:rsidR="00FD504A" w:rsidRPr="000B6450">
        <w:rPr>
          <w:rFonts w:cstheme="minorHAnsi"/>
          <w:b/>
          <w:bCs/>
        </w:rPr>
        <w:t xml:space="preserve"> S4. </w:t>
      </w:r>
      <w:r w:rsidR="00FD504A" w:rsidRPr="000B6450">
        <w:t xml:space="preserve">Total number of </w:t>
      </w:r>
      <w:r w:rsidR="00C02496">
        <w:t xml:space="preserve">AD/ADRD </w:t>
      </w:r>
      <w:r w:rsidR="00FD504A" w:rsidRPr="000B6450">
        <w:t xml:space="preserve">ED visits </w:t>
      </w:r>
      <w:r w:rsidR="00C02496">
        <w:t xml:space="preserve">and the subset of AD ED visits stratified by </w:t>
      </w:r>
      <w:r w:rsidR="00FD504A" w:rsidRPr="000B6450">
        <w:t>status and sex in five US states: California (2005 - 2015), Missouri (2005 - 2015), North Carolina (2011 - 2015), New Jersey (2005 - 2015), and New York (2005 - 2015).</w:t>
      </w:r>
      <w:r w:rsidR="00FD504A" w:rsidRPr="000B6450">
        <w:rPr>
          <w:rFonts w:cstheme="minorHAnsi" w:hint="eastAsia"/>
        </w:rPr>
        <w:t xml:space="preserve"> </w:t>
      </w:r>
    </w:p>
    <w:tbl>
      <w:tblPr>
        <w:tblW w:w="6521" w:type="dxa"/>
        <w:tblLayout w:type="fixed"/>
        <w:tblLook w:val="04A0" w:firstRow="1" w:lastRow="0" w:firstColumn="1" w:lastColumn="0" w:noHBand="0" w:noVBand="1"/>
      </w:tblPr>
      <w:tblGrid>
        <w:gridCol w:w="1820"/>
        <w:gridCol w:w="1567"/>
        <w:gridCol w:w="1567"/>
        <w:gridCol w:w="1567"/>
      </w:tblGrid>
      <w:tr w:rsidR="001F22E2" w:rsidRPr="000B6450" w14:paraId="50E63223" w14:textId="77777777" w:rsidTr="000B6450">
        <w:trPr>
          <w:trHeight w:val="288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1FF4" w14:textId="77777777" w:rsidR="001F22E2" w:rsidRPr="000B6450" w:rsidRDefault="001F22E2" w:rsidP="001F22E2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State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ABAE" w14:textId="77777777" w:rsidR="001F22E2" w:rsidRPr="000B6450" w:rsidRDefault="001F22E2" w:rsidP="001F22E2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Sex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1C76" w14:textId="77777777" w:rsidR="001F22E2" w:rsidRPr="000B6450" w:rsidRDefault="001F22E2" w:rsidP="001F22E2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AD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A412" w14:textId="3182BF32" w:rsidR="001F22E2" w:rsidRPr="000B6450" w:rsidRDefault="003B2BD6" w:rsidP="001F22E2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D/</w:t>
            </w:r>
            <w:r w:rsidR="001F22E2" w:rsidRPr="000B6450">
              <w:rPr>
                <w:rFonts w:ascii="Calibri" w:eastAsia="DengXian" w:hAnsi="Calibri" w:cs="Calibri"/>
                <w:color w:val="000000"/>
              </w:rPr>
              <w:t>ADRD</w:t>
            </w:r>
          </w:p>
        </w:tc>
      </w:tr>
      <w:tr w:rsidR="0044631E" w:rsidRPr="000B6450" w14:paraId="6BC91BA1" w14:textId="77777777" w:rsidTr="000B6450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C43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Californ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E1F" w14:textId="641BB139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E58C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30,526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2758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958,470 </w:t>
            </w:r>
          </w:p>
        </w:tc>
      </w:tr>
      <w:tr w:rsidR="0044631E" w:rsidRPr="000B6450" w14:paraId="5D7CAC7B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E654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B4A" w14:textId="3B15A36B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742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409,454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DC7F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,581,802 </w:t>
            </w:r>
          </w:p>
        </w:tc>
      </w:tr>
      <w:tr w:rsidR="0044631E" w:rsidRPr="000B6450" w14:paraId="20876A46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DB4E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309" w14:textId="3655A602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6D8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640,042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FFDC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,540,441 </w:t>
            </w:r>
          </w:p>
        </w:tc>
      </w:tr>
      <w:tr w:rsidR="0044631E" w:rsidRPr="000B6450" w14:paraId="3C1FAAA1" w14:textId="77777777" w:rsidTr="000B6450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09F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Missou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4848" w14:textId="20FBD49E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FF05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48,337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F3D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63,588 </w:t>
            </w:r>
          </w:p>
        </w:tc>
      </w:tr>
      <w:tr w:rsidR="0044631E" w:rsidRPr="000B6450" w14:paraId="10BA9AF6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1C9AB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5D2A" w14:textId="5DF373BD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0F5E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89,289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D55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82,553 </w:t>
            </w:r>
          </w:p>
        </w:tc>
      </w:tr>
      <w:tr w:rsidR="0044631E" w:rsidRPr="000B6450" w14:paraId="2E995664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841D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47F2" w14:textId="667A9B33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89B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37,626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D44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446,141 </w:t>
            </w:r>
          </w:p>
        </w:tc>
      </w:tr>
      <w:tr w:rsidR="0044631E" w:rsidRPr="000B6450" w14:paraId="6D504F21" w14:textId="77777777" w:rsidTr="000B6450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841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North Caroli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BDC" w14:textId="1E9F820B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D05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54,629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834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51,164 </w:t>
            </w:r>
          </w:p>
        </w:tc>
      </w:tr>
      <w:tr w:rsidR="0044631E" w:rsidRPr="000B6450" w14:paraId="50470649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A6B1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7F6" w14:textId="5F2F3EB1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9308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12,423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B80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461,307 </w:t>
            </w:r>
          </w:p>
        </w:tc>
      </w:tr>
      <w:tr w:rsidR="0044631E" w:rsidRPr="000B6450" w14:paraId="6202D4C7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F0DD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006" w14:textId="340150C3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C0A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67,056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A133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712,478 </w:t>
            </w:r>
          </w:p>
        </w:tc>
      </w:tr>
      <w:tr w:rsidR="0044631E" w:rsidRPr="000B6450" w14:paraId="5CE31A36" w14:textId="77777777" w:rsidTr="000B6450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96D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New Jerse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9FE" w14:textId="3413CBD1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C04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86,564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1568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80,429 </w:t>
            </w:r>
          </w:p>
        </w:tc>
      </w:tr>
      <w:tr w:rsidR="0044631E" w:rsidRPr="000B6450" w14:paraId="009B679A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64F5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E98" w14:textId="7C7484B8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A8D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65,279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8F0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497,770 </w:t>
            </w:r>
          </w:p>
        </w:tc>
      </w:tr>
      <w:tr w:rsidR="0044631E" w:rsidRPr="000B6450" w14:paraId="323276F4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2E86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1A2" w14:textId="3679B586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8D2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51,843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1960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778,199 </w:t>
            </w:r>
          </w:p>
        </w:tc>
      </w:tr>
      <w:tr w:rsidR="0044631E" w:rsidRPr="000B6450" w14:paraId="59DDE3EC" w14:textId="77777777" w:rsidTr="000B6450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AE0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>New Yor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439" w14:textId="01A19544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80F2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36,501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47D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585,506 </w:t>
            </w:r>
          </w:p>
        </w:tc>
      </w:tr>
      <w:tr w:rsidR="0044631E" w:rsidRPr="000B6450" w14:paraId="2DD02751" w14:textId="77777777" w:rsidTr="000B6450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BFF5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112" w14:textId="12FC6B5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1BED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262,712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2B83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,056,501 </w:t>
            </w:r>
          </w:p>
        </w:tc>
      </w:tr>
      <w:tr w:rsidR="0044631E" w:rsidRPr="000B6450" w14:paraId="23E628D3" w14:textId="77777777" w:rsidTr="006E17DC">
        <w:trPr>
          <w:trHeight w:val="288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2964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86F" w14:textId="5E85694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929F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399,216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7F9" w14:textId="7777777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 w:rsidRPr="000B6450">
              <w:rPr>
                <w:rFonts w:ascii="Calibri" w:eastAsia="DengXian" w:hAnsi="Calibri" w:cs="Calibri"/>
                <w:color w:val="000000"/>
              </w:rPr>
              <w:t xml:space="preserve">1,642,015 </w:t>
            </w:r>
          </w:p>
        </w:tc>
      </w:tr>
      <w:tr w:rsidR="0044631E" w:rsidRPr="000B6450" w14:paraId="11576C29" w14:textId="77777777" w:rsidTr="003E48C7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390A63" w14:textId="655D1294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6896" w14:textId="7C7167A8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F644" w14:textId="69499F2B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556,557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7C3F" w14:textId="486C33B3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2,239,157 </w:t>
            </w:r>
          </w:p>
        </w:tc>
      </w:tr>
      <w:tr w:rsidR="0044631E" w:rsidRPr="000B6450" w14:paraId="57B9736C" w14:textId="77777777" w:rsidTr="003E48C7">
        <w:trPr>
          <w:trHeight w:val="288"/>
        </w:trPr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14:paraId="1D985630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2083" w14:textId="698349DF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40D1" w14:textId="2816992F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1,039,157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7C3F" w14:textId="05FF68D5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3,879,933 </w:t>
            </w:r>
          </w:p>
        </w:tc>
      </w:tr>
      <w:tr w:rsidR="0044631E" w:rsidRPr="000B6450" w14:paraId="302FDBA2" w14:textId="77777777" w:rsidTr="003E48C7">
        <w:trPr>
          <w:trHeight w:val="288"/>
        </w:trPr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C3BCA8" w14:textId="77777777" w:rsidR="0044631E" w:rsidRPr="000B6450" w:rsidRDefault="0044631E" w:rsidP="0044631E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2944B6" w14:textId="15A5DB04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Al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3DBF21" w14:textId="794CB887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1,595,783 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DA13A2" w14:textId="0F4FFEF1" w:rsidR="0044631E" w:rsidRPr="000B6450" w:rsidRDefault="0044631E" w:rsidP="0044631E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6,119,274 </w:t>
            </w:r>
          </w:p>
        </w:tc>
      </w:tr>
    </w:tbl>
    <w:p w14:paraId="5F202A4B" w14:textId="4E2AD5FB" w:rsidR="001F22E2" w:rsidRPr="000B6450" w:rsidRDefault="00794191" w:rsidP="001F22E2">
      <w:pPr>
        <w:rPr>
          <w:rFonts w:cstheme="minorHAnsi"/>
        </w:rPr>
      </w:pPr>
      <w:r w:rsidRPr="000B6450">
        <w:rPr>
          <w:rFonts w:cstheme="minorHAnsi" w:hint="eastAsia"/>
        </w:rPr>
        <w:t>*</w:t>
      </w:r>
      <w:r w:rsidR="00A2696D">
        <w:rPr>
          <w:rFonts w:cstheme="minorHAnsi"/>
        </w:rPr>
        <w:t>Some</w:t>
      </w:r>
      <w:r w:rsidR="008C2D9D" w:rsidRPr="000B6450">
        <w:rPr>
          <w:rFonts w:cstheme="minorHAnsi"/>
        </w:rPr>
        <w:t xml:space="preserve"> patients </w:t>
      </w:r>
      <w:r w:rsidR="00A2696D">
        <w:rPr>
          <w:rFonts w:cstheme="minorHAnsi"/>
        </w:rPr>
        <w:t>had missing</w:t>
      </w:r>
      <w:r w:rsidR="008C2D9D" w:rsidRPr="000B6450">
        <w:rPr>
          <w:rFonts w:cstheme="minorHAnsi"/>
        </w:rPr>
        <w:t xml:space="preserve"> sex</w:t>
      </w:r>
      <w:r w:rsidR="00A2696D">
        <w:rPr>
          <w:rFonts w:cstheme="minorHAnsi"/>
        </w:rPr>
        <w:t xml:space="preserve">; </w:t>
      </w:r>
      <w:proofErr w:type="gramStart"/>
      <w:r w:rsidR="008C2D9D" w:rsidRPr="000B6450">
        <w:rPr>
          <w:rFonts w:cstheme="minorHAnsi"/>
        </w:rPr>
        <w:t>so</w:t>
      </w:r>
      <w:proofErr w:type="gramEnd"/>
      <w:r w:rsidR="008C2D9D" w:rsidRPr="000B6450">
        <w:rPr>
          <w:rFonts w:cstheme="minorHAnsi"/>
        </w:rPr>
        <w:t xml:space="preserve"> </w:t>
      </w:r>
      <w:r w:rsidR="00A2696D">
        <w:rPr>
          <w:rFonts w:cstheme="minorHAnsi"/>
        </w:rPr>
        <w:t xml:space="preserve">sex-specific </w:t>
      </w:r>
      <w:r w:rsidR="007A1551" w:rsidRPr="000B6450">
        <w:rPr>
          <w:rFonts w:cstheme="minorHAnsi"/>
        </w:rPr>
        <w:t xml:space="preserve">numbers </w:t>
      </w:r>
      <w:r w:rsidR="00A2696D">
        <w:rPr>
          <w:rFonts w:cstheme="minorHAnsi"/>
        </w:rPr>
        <w:t>may not add up to the total</w:t>
      </w:r>
      <w:r w:rsidR="007A1551" w:rsidRPr="000B6450">
        <w:rPr>
          <w:rFonts w:cstheme="minorHAnsi"/>
        </w:rPr>
        <w:t>.</w:t>
      </w:r>
    </w:p>
    <w:p w14:paraId="69A3EDDE" w14:textId="77777777" w:rsidR="00384EDB" w:rsidRDefault="007E7D3F">
      <w:pPr>
        <w:rPr>
          <w:rFonts w:cstheme="minorHAnsi"/>
        </w:rPr>
        <w:sectPr w:rsidR="00384EDB" w:rsidSect="00B85E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</w:rPr>
        <w:br w:type="page"/>
      </w:r>
    </w:p>
    <w:p w14:paraId="250962FC" w14:textId="59912BA6" w:rsidR="007E7D3F" w:rsidRDefault="007E7D3F">
      <w:pPr>
        <w:rPr>
          <w:rFonts w:cstheme="minorHAnsi"/>
        </w:rPr>
      </w:pPr>
    </w:p>
    <w:p w14:paraId="3144539A" w14:textId="4B676E39" w:rsidR="001F22E2" w:rsidRPr="000B6450" w:rsidRDefault="007E7D3F" w:rsidP="001F22E2">
      <w:pPr>
        <w:rPr>
          <w:rFonts w:cstheme="minorHAnsi"/>
        </w:rPr>
      </w:pPr>
      <w:r w:rsidRPr="000B6450">
        <w:rPr>
          <w:rFonts w:cstheme="minorHAnsi"/>
          <w:b/>
          <w:bCs/>
        </w:rPr>
        <w:t>Table S</w:t>
      </w:r>
      <w:r w:rsidR="001641F0">
        <w:rPr>
          <w:rFonts w:cstheme="minorHAnsi"/>
          <w:b/>
          <w:bCs/>
        </w:rPr>
        <w:t>5</w:t>
      </w:r>
      <w:r w:rsidRPr="000B6450">
        <w:rPr>
          <w:rFonts w:cstheme="minorHAnsi"/>
          <w:b/>
          <w:bCs/>
        </w:rPr>
        <w:t xml:space="preserve">. </w:t>
      </w:r>
      <w:r w:rsidRPr="000B6450">
        <w:rPr>
          <w:rFonts w:cstheme="minorHAnsi"/>
        </w:rPr>
        <w:t xml:space="preserve">Total number </w:t>
      </w:r>
      <w:r w:rsidR="007D41A5">
        <w:rPr>
          <w:rFonts w:cstheme="minorHAnsi"/>
        </w:rPr>
        <w:t xml:space="preserve">and estimated annual rates </w:t>
      </w:r>
      <w:r w:rsidRPr="000B6450">
        <w:rPr>
          <w:rFonts w:cstheme="minorHAnsi"/>
        </w:rPr>
        <w:t xml:space="preserve">of </w:t>
      </w:r>
      <w:r w:rsidR="00DD765A">
        <w:rPr>
          <w:rFonts w:cstheme="minorHAnsi"/>
        </w:rPr>
        <w:t xml:space="preserve">AD/ADRD </w:t>
      </w:r>
      <w:r w:rsidRPr="000B6450">
        <w:rPr>
          <w:rFonts w:cstheme="minorHAnsi"/>
        </w:rPr>
        <w:t>ED visits</w:t>
      </w:r>
      <w:r w:rsidR="00DD765A">
        <w:rPr>
          <w:rFonts w:cstheme="minorHAnsi"/>
        </w:rPr>
        <w:t xml:space="preserve"> and the AD ED visits subset</w:t>
      </w:r>
      <w:r w:rsidRPr="000B6450">
        <w:rPr>
          <w:rFonts w:cstheme="minorHAnsi"/>
        </w:rPr>
        <w:t xml:space="preserve"> stratified by </w:t>
      </w:r>
      <w:r w:rsidR="007D41A5">
        <w:rPr>
          <w:rFonts w:cstheme="minorHAnsi"/>
        </w:rPr>
        <w:t xml:space="preserve">age groups </w:t>
      </w:r>
      <w:r w:rsidRPr="000B6450">
        <w:rPr>
          <w:rFonts w:cstheme="minorHAnsi"/>
        </w:rPr>
        <w:t>in five US states: California (2005 - 2015), Missouri (2005 - 2015), North Carolina (2011 - 2015), New Jersey (2005 - 2015), and New York (2005 - 201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1686"/>
        <w:gridCol w:w="1853"/>
        <w:gridCol w:w="1856"/>
        <w:gridCol w:w="1706"/>
        <w:gridCol w:w="1682"/>
        <w:gridCol w:w="2320"/>
      </w:tblGrid>
      <w:tr w:rsidR="00925A09" w:rsidRPr="000B6450" w14:paraId="20855B20" w14:textId="77777777" w:rsidTr="00F80EDF">
        <w:trPr>
          <w:trHeight w:val="276"/>
        </w:trPr>
        <w:tc>
          <w:tcPr>
            <w:tcW w:w="71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1074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State</w:t>
            </w:r>
          </w:p>
        </w:tc>
        <w:tc>
          <w:tcPr>
            <w:tcW w:w="65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185C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 Group</w:t>
            </w:r>
          </w:p>
        </w:tc>
        <w:tc>
          <w:tcPr>
            <w:tcW w:w="143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688C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D</w:t>
            </w:r>
          </w:p>
        </w:tc>
        <w:tc>
          <w:tcPr>
            <w:tcW w:w="130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B379" w14:textId="0475F4DC" w:rsidR="00925A09" w:rsidRPr="00925A09" w:rsidRDefault="004950E1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>
              <w:rPr>
                <w:rFonts w:eastAsia="DengXian" w:cstheme="minorHAnsi"/>
                <w:color w:val="000000"/>
              </w:rPr>
              <w:t>AD/</w:t>
            </w:r>
            <w:r w:rsidR="00925A09" w:rsidRPr="00925A09">
              <w:rPr>
                <w:rFonts w:eastAsia="DengXian" w:cstheme="minorHAnsi"/>
                <w:color w:val="000000"/>
              </w:rPr>
              <w:t>ADRD</w:t>
            </w:r>
          </w:p>
        </w:tc>
        <w:tc>
          <w:tcPr>
            <w:tcW w:w="89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A297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Population in 2010</w:t>
            </w:r>
          </w:p>
        </w:tc>
      </w:tr>
      <w:tr w:rsidR="002A6BAE" w:rsidRPr="000B6450" w14:paraId="5D06977D" w14:textId="77777777" w:rsidTr="00F80EDF">
        <w:trPr>
          <w:trHeight w:val="276"/>
        </w:trPr>
        <w:tc>
          <w:tcPr>
            <w:tcW w:w="71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5AA80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ABC1A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15D9" w14:textId="2B082489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ED visit count</w:t>
            </w:r>
            <w:r w:rsidR="00B832BB">
              <w:rPr>
                <w:rFonts w:eastAsia="DengXian" w:cstheme="minorHAnsi"/>
                <w:color w:val="000000"/>
              </w:rPr>
              <w:t>*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C41B" w14:textId="77777777" w:rsidR="002A6BAE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Est. rate</w:t>
            </w:r>
            <w:r w:rsidR="002A6BAE">
              <w:rPr>
                <w:rFonts w:eastAsia="DengXian" w:cstheme="minorHAnsi"/>
                <w:color w:val="000000"/>
              </w:rPr>
              <w:t xml:space="preserve"> </w:t>
            </w:r>
          </w:p>
          <w:p w14:paraId="79B60EF4" w14:textId="346DE435" w:rsidR="00925A09" w:rsidRPr="00925A09" w:rsidRDefault="002A6BAE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>
              <w:rPr>
                <w:rFonts w:eastAsia="DengXian" w:cstheme="minorHAnsi"/>
                <w:color w:val="000000"/>
              </w:rPr>
              <w:t>per 100,000 PY</w:t>
            </w:r>
            <w:r w:rsidR="00B832BB">
              <w:rPr>
                <w:rFonts w:eastAsia="DengXian" w:cstheme="minorHAnsi"/>
                <w:color w:val="000000"/>
                <w:vertAlign w:val="superscript"/>
              </w:rPr>
              <w:t>+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A0D9" w14:textId="4F4C49B6" w:rsidR="00925A09" w:rsidRPr="00B832BB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vertAlign w:val="superscript"/>
              </w:rPr>
            </w:pPr>
            <w:r w:rsidRPr="00925A09">
              <w:rPr>
                <w:rFonts w:eastAsia="DengXian" w:cstheme="minorHAnsi"/>
                <w:color w:val="000000"/>
              </w:rPr>
              <w:t>ED visit count</w:t>
            </w:r>
            <w:r w:rsidR="00B832BB">
              <w:rPr>
                <w:rFonts w:eastAsia="DengXian" w:cstheme="minorHAnsi"/>
                <w:color w:val="000000"/>
              </w:rPr>
              <w:t>*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6EAD" w14:textId="77777777" w:rsidR="002A6BAE" w:rsidRDefault="002A6BAE" w:rsidP="002A6BAE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Est. rate</w:t>
            </w:r>
            <w:r>
              <w:rPr>
                <w:rFonts w:eastAsia="DengXian" w:cstheme="minorHAnsi"/>
                <w:color w:val="000000"/>
              </w:rPr>
              <w:t xml:space="preserve"> </w:t>
            </w:r>
          </w:p>
          <w:p w14:paraId="40EF8890" w14:textId="76D88AA2" w:rsidR="00925A09" w:rsidRPr="00B832BB" w:rsidRDefault="002A6BAE" w:rsidP="002A6BAE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vertAlign w:val="superscript"/>
              </w:rPr>
            </w:pPr>
            <w:r>
              <w:rPr>
                <w:rFonts w:eastAsia="DengXian" w:cstheme="minorHAnsi"/>
                <w:color w:val="000000"/>
              </w:rPr>
              <w:t>per 100,000 PY</w:t>
            </w:r>
            <w:r>
              <w:rPr>
                <w:rFonts w:eastAsia="DengXian" w:cstheme="minorHAnsi"/>
                <w:color w:val="000000"/>
                <w:vertAlign w:val="superscript"/>
              </w:rPr>
              <w:t>+</w:t>
            </w:r>
          </w:p>
        </w:tc>
        <w:tc>
          <w:tcPr>
            <w:tcW w:w="89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6CD16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</w:tr>
      <w:tr w:rsidR="002A6BAE" w:rsidRPr="000B6450" w14:paraId="2648224A" w14:textId="77777777" w:rsidTr="00F80EDF">
        <w:trPr>
          <w:trHeight w:val="276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6FB9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Californi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9D4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45-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9E3" w14:textId="283DAFE0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14,6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B6E" w14:textId="6190DC1F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14.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CF71" w14:textId="0D597080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97,1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BDB" w14:textId="3B3D8CCE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95.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72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9,288,864 </w:t>
            </w:r>
          </w:p>
        </w:tc>
      </w:tr>
      <w:tr w:rsidR="002A6BAE" w:rsidRPr="000B6450" w14:paraId="46717FE9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83BA9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A6E0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65-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A91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62,21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407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48.5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590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77,82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761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110.02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C558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275,336 </w:t>
            </w:r>
          </w:p>
        </w:tc>
      </w:tr>
      <w:tr w:rsidR="002A6BAE" w:rsidRPr="000B6450" w14:paraId="556D5E8E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D74D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DA7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75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80D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63,196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54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597.41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71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165,51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48E7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9,987.15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23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971,178 </w:t>
            </w:r>
          </w:p>
        </w:tc>
      </w:tr>
      <w:tr w:rsidR="002A6BAE" w:rsidRPr="000B6450" w14:paraId="14DE78A6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580F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58E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E2F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640,04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55D2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29.88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D7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540,44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9009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706.26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462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3,535,378 </w:t>
            </w:r>
          </w:p>
        </w:tc>
      </w:tr>
      <w:tr w:rsidR="002A6BAE" w:rsidRPr="000B6450" w14:paraId="7F309D72" w14:textId="77777777" w:rsidTr="00F80EDF">
        <w:trPr>
          <w:trHeight w:val="276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3200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Missour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FE98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45-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E9D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,14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757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3.3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58AE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2,738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E4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28.24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5A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611,850 </w:t>
            </w:r>
          </w:p>
        </w:tc>
      </w:tr>
      <w:tr w:rsidR="002A6BAE" w:rsidRPr="000B6450" w14:paraId="4B0E56FB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1973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0E25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65-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237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6,48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7A7B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32.65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3A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8,58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FB78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182.17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20D5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50,490 </w:t>
            </w:r>
          </w:p>
        </w:tc>
      </w:tr>
      <w:tr w:rsidR="002A6BAE" w:rsidRPr="000B6450" w14:paraId="23A6A5E8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BBF97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C69E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75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6F2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16,99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FB2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742.6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08C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64,82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3860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8,552.16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28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87,804 </w:t>
            </w:r>
          </w:p>
        </w:tc>
      </w:tr>
      <w:tr w:rsidR="002A6BAE" w:rsidRPr="000B6450" w14:paraId="1C0E703F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6CBA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054C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367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37,626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22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10.64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9A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46,14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42A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655.34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B6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450,144 </w:t>
            </w:r>
          </w:p>
        </w:tc>
      </w:tr>
      <w:tr w:rsidR="002A6BAE" w:rsidRPr="000B6450" w14:paraId="1E88E966" w14:textId="77777777" w:rsidTr="00F80EDF">
        <w:trPr>
          <w:trHeight w:val="276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E9B7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North Caroli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098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45-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5CF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1,68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32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93.2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78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66,08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188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27.10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8E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507,407 </w:t>
            </w:r>
          </w:p>
        </w:tc>
      </w:tr>
      <w:tr w:rsidR="002A6BAE" w:rsidRPr="000B6450" w14:paraId="2EC4FAA6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EA25C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EA9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65-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57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2,58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157E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220.87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62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85,04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270E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,305.38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B3B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697,567 </w:t>
            </w:r>
          </w:p>
        </w:tc>
      </w:tr>
      <w:tr w:rsidR="002A6BAE" w:rsidRPr="000B6450" w14:paraId="6728E4BF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8194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EB59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75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9458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44,95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B3BB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2,858.9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CE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390,88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057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1,849.32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21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36,512 </w:t>
            </w:r>
          </w:p>
        </w:tc>
      </w:tr>
      <w:tr w:rsidR="002A6BAE" w:rsidRPr="000B6450" w14:paraId="0E3F2301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C5A6A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64FA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CE2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99,216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17E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134.0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1D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642,01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52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8,777.34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1E4B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,741,486 </w:t>
            </w:r>
          </w:p>
        </w:tc>
      </w:tr>
      <w:tr w:rsidR="002A6BAE" w:rsidRPr="000B6450" w14:paraId="10CCCBC7" w14:textId="77777777" w:rsidTr="00F80EDF">
        <w:trPr>
          <w:trHeight w:val="276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54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New Jerse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DB2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45-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D85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,95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C892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8.58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8067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6,60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088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37.21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255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425,361 </w:t>
            </w:r>
          </w:p>
        </w:tc>
      </w:tr>
      <w:tr w:rsidR="002A6BAE" w:rsidRPr="000B6450" w14:paraId="5229C0E1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56FB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8BD0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65-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FF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1,87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CB9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25.27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2532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05,96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DA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575.52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50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611,434 </w:t>
            </w:r>
          </w:p>
        </w:tc>
      </w:tr>
      <w:tr w:rsidR="002A6BAE" w:rsidRPr="000B6450" w14:paraId="0A6E3DA2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5D31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863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75+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FB2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40,22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02E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,218.63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AB9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69,90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D85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9,017.29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97A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74,559 </w:t>
            </w:r>
          </w:p>
        </w:tc>
      </w:tr>
      <w:tr w:rsidR="002A6BAE" w:rsidRPr="000B6450" w14:paraId="787254D4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3F152B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D7A2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ll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07F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67,056 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55E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20.53 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18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712,478 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473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793.53 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E4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,611,354 </w:t>
            </w:r>
          </w:p>
        </w:tc>
      </w:tr>
      <w:tr w:rsidR="002A6BAE" w:rsidRPr="000B6450" w14:paraId="2272DB9C" w14:textId="77777777" w:rsidTr="00F80EDF">
        <w:trPr>
          <w:trHeight w:val="276"/>
        </w:trPr>
        <w:tc>
          <w:tcPr>
            <w:tcW w:w="7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47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New York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EFD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45-64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DE0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7,244 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7550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2.71 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349C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33,642 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78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9.01 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49BE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,182,359 </w:t>
            </w:r>
          </w:p>
        </w:tc>
      </w:tr>
      <w:tr w:rsidR="002A6BAE" w:rsidRPr="000B6450" w14:paraId="0F60E04F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5FC47E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E0EE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65-74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50F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4,891 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592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66.31 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9E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83,479 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348D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557.77 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BB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360,602 </w:t>
            </w:r>
          </w:p>
        </w:tc>
      </w:tr>
      <w:tr w:rsidR="002A6BAE" w:rsidRPr="000B6450" w14:paraId="0B74ADF8" w14:textId="77777777" w:rsidTr="00F80EDF">
        <w:trPr>
          <w:trHeight w:val="276"/>
        </w:trPr>
        <w:tc>
          <w:tcPr>
            <w:tcW w:w="71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89E35C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DCA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ges 75+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FF28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19,708 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7406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588.55 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9DB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661,078 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42E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4,779.77 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8A9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1,257,341 </w:t>
            </w:r>
          </w:p>
        </w:tc>
      </w:tr>
      <w:tr w:rsidR="002A6BAE" w:rsidRPr="000B6450" w14:paraId="26044CD9" w14:textId="77777777" w:rsidTr="00F80EDF">
        <w:trPr>
          <w:trHeight w:val="28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BD04" w14:textId="77777777" w:rsidR="00925A09" w:rsidRPr="00925A09" w:rsidRDefault="00925A09" w:rsidP="00925A09">
            <w:pPr>
              <w:spacing w:after="0" w:line="240" w:lineRule="auto"/>
              <w:rPr>
                <w:rFonts w:eastAsia="DengXian" w:cstheme="minorHAnsi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0597" w14:textId="77777777" w:rsidR="00925A09" w:rsidRPr="00925A09" w:rsidRDefault="00925A09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>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21B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51,84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DE4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293.51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3A1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778,19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AC1F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906.96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9CA" w14:textId="77777777" w:rsidR="00925A09" w:rsidRPr="00925A09" w:rsidRDefault="00925A09" w:rsidP="00925A09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925A09">
              <w:rPr>
                <w:rFonts w:eastAsia="DengXian" w:cstheme="minorHAnsi"/>
                <w:color w:val="000000"/>
              </w:rPr>
              <w:t xml:space="preserve">7,800,302 </w:t>
            </w:r>
          </w:p>
        </w:tc>
      </w:tr>
      <w:tr w:rsidR="00F80EDF" w:rsidRPr="000B6450" w14:paraId="6449A805" w14:textId="77777777" w:rsidTr="00F80EDF">
        <w:trPr>
          <w:trHeight w:val="288"/>
        </w:trPr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02C9D" w14:textId="0E8FB86B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All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2C639F" w14:textId="3AA28DD4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All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F68369" w14:textId="6423D199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1,595,78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1C12E8" w14:textId="4D2CD6BD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586.5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0E3E3A" w14:textId="4C36E9AD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6,119,27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75F8C9" w14:textId="71AF6397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2,208.56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D5F5F6" w14:textId="708C9E93" w:rsidR="00F80EDF" w:rsidRPr="00925A09" w:rsidRDefault="00F80EDF" w:rsidP="00F80EDF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</w:rPr>
            </w:pPr>
            <w:r w:rsidRPr="00F80EDF">
              <w:rPr>
                <w:rFonts w:eastAsia="DengXian" w:cstheme="minorHAnsi" w:hint="eastAsia"/>
                <w:color w:val="000000"/>
              </w:rPr>
              <w:t>31,138,664</w:t>
            </w:r>
          </w:p>
        </w:tc>
      </w:tr>
    </w:tbl>
    <w:p w14:paraId="3EAAF66A" w14:textId="6FB9F16E" w:rsidR="00B832BB" w:rsidRDefault="00222249" w:rsidP="00537F7D">
      <w:pPr>
        <w:spacing w:after="0"/>
        <w:rPr>
          <w:rFonts w:cstheme="minorHAnsi"/>
        </w:rPr>
      </w:pPr>
      <w:r>
        <w:rPr>
          <w:rFonts w:cstheme="minorHAnsi" w:hint="eastAsia"/>
        </w:rPr>
        <w:t>*</w:t>
      </w:r>
      <w:r w:rsidR="000D2CE8">
        <w:rPr>
          <w:rFonts w:cstheme="minorHAnsi"/>
        </w:rPr>
        <w:t>ED visit count across the study period.</w:t>
      </w:r>
    </w:p>
    <w:p w14:paraId="71556650" w14:textId="37BA60C1" w:rsidR="007E7D3F" w:rsidRPr="007E7D3F" w:rsidRDefault="00537F7D" w:rsidP="001F22E2">
      <w:pPr>
        <w:rPr>
          <w:rFonts w:cstheme="minorHAnsi"/>
        </w:rPr>
      </w:pPr>
      <w:r w:rsidRPr="00537F7D">
        <w:rPr>
          <w:rFonts w:cstheme="minorHAnsi"/>
          <w:vertAlign w:val="superscript"/>
        </w:rPr>
        <w:t>+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Estimated </w:t>
      </w:r>
      <w:r w:rsidR="002A6BAE">
        <w:rPr>
          <w:rFonts w:cstheme="minorHAnsi"/>
        </w:rPr>
        <w:t>r</w:t>
      </w:r>
      <w:r>
        <w:rPr>
          <w:rFonts w:cstheme="minorHAnsi"/>
        </w:rPr>
        <w:t>ate of ED visits p</w:t>
      </w:r>
      <w:r w:rsidR="004F2188">
        <w:rPr>
          <w:rFonts w:cstheme="minorHAnsi"/>
        </w:rPr>
        <w:t>er</w:t>
      </w:r>
      <w:r w:rsidR="00222249">
        <w:rPr>
          <w:rFonts w:cstheme="minorHAnsi"/>
        </w:rPr>
        <w:t xml:space="preserve"> 100,000 </w:t>
      </w:r>
      <w:r w:rsidR="002A6BAE">
        <w:rPr>
          <w:rFonts w:cstheme="minorHAnsi"/>
        </w:rPr>
        <w:t>person-year.</w:t>
      </w:r>
      <w:r w:rsidR="00F80EDF">
        <w:rPr>
          <w:rFonts w:cstheme="minorHAnsi"/>
        </w:rPr>
        <w:t xml:space="preserve"> </w:t>
      </w:r>
      <w:r w:rsidR="00DC2736">
        <w:rPr>
          <w:rFonts w:cstheme="minorHAnsi"/>
        </w:rPr>
        <w:t>Rate</w:t>
      </w:r>
      <w:r w:rsidR="005A38EE">
        <w:rPr>
          <w:rFonts w:cstheme="minorHAnsi"/>
        </w:rPr>
        <w:t>s</w:t>
      </w:r>
      <w:r w:rsidR="00DC2736">
        <w:rPr>
          <w:rFonts w:cstheme="minorHAnsi"/>
        </w:rPr>
        <w:t xml:space="preserve"> for all state </w:t>
      </w:r>
      <w:r w:rsidR="005A38EE">
        <w:rPr>
          <w:rFonts w:cstheme="minorHAnsi"/>
        </w:rPr>
        <w:t xml:space="preserve">were </w:t>
      </w:r>
      <w:r w:rsidR="00847690">
        <w:rPr>
          <w:rFonts w:cstheme="minorHAnsi"/>
        </w:rPr>
        <w:t xml:space="preserve">calculated </w:t>
      </w:r>
      <w:r w:rsidR="00D03163">
        <w:rPr>
          <w:rFonts w:cstheme="minorHAnsi"/>
        </w:rPr>
        <w:t>based on</w:t>
      </w:r>
      <w:r w:rsidR="00847690">
        <w:rPr>
          <w:rFonts w:cstheme="minorHAnsi"/>
        </w:rPr>
        <w:t xml:space="preserve"> annual average</w:t>
      </w:r>
      <w:r w:rsidR="00D03163">
        <w:rPr>
          <w:rFonts w:cstheme="minorHAnsi"/>
        </w:rPr>
        <w:t xml:space="preserve"> ED visit counts of each state.</w:t>
      </w:r>
    </w:p>
    <w:p w14:paraId="24B47491" w14:textId="46FAF803" w:rsidR="001F22E2" w:rsidRPr="00537F7D" w:rsidRDefault="001F22E2" w:rsidP="001F22E2">
      <w:pPr>
        <w:rPr>
          <w:rFonts w:cstheme="minorHAnsi"/>
        </w:rPr>
        <w:sectPr w:rsidR="001F22E2" w:rsidRPr="00537F7D" w:rsidSect="00384E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C04AAA" w14:textId="0D56F074" w:rsidR="00CC5EE9" w:rsidRPr="002F5FE4" w:rsidRDefault="009B35BE" w:rsidP="009B35BE">
      <w:pPr>
        <w:spacing w:after="0"/>
        <w:rPr>
          <w:rFonts w:eastAsia="DengXian" w:cstheme="minorHAnsi"/>
          <w:color w:val="000000"/>
        </w:rPr>
      </w:pPr>
      <w:r w:rsidRPr="002F5FE4">
        <w:rPr>
          <w:rFonts w:eastAsia="DengXian" w:cstheme="minorHAnsi"/>
          <w:b/>
          <w:bCs/>
          <w:color w:val="000000"/>
        </w:rPr>
        <w:lastRenderedPageBreak/>
        <w:t>Table S</w:t>
      </w:r>
      <w:r w:rsidR="001641F0">
        <w:rPr>
          <w:rFonts w:eastAsia="DengXian" w:cstheme="minorHAnsi"/>
          <w:b/>
          <w:bCs/>
          <w:color w:val="000000"/>
        </w:rPr>
        <w:t>6</w:t>
      </w:r>
      <w:r w:rsidRPr="002F5FE4">
        <w:rPr>
          <w:rFonts w:eastAsia="DengXian" w:cstheme="minorHAnsi"/>
          <w:color w:val="000000"/>
        </w:rPr>
        <w:t xml:space="preserve">. </w:t>
      </w:r>
      <w:r w:rsidR="00E81265">
        <w:rPr>
          <w:rFonts w:eastAsia="DengXian" w:cstheme="minorHAnsi"/>
          <w:color w:val="000000"/>
        </w:rPr>
        <w:t xml:space="preserve">Relative risks </w:t>
      </w:r>
      <w:proofErr w:type="gramStart"/>
      <w:r w:rsidRPr="002F5FE4">
        <w:rPr>
          <w:rFonts w:eastAsia="DengXian" w:cstheme="minorHAnsi"/>
          <w:color w:val="000000"/>
        </w:rPr>
        <w:t>estimates</w:t>
      </w:r>
      <w:proofErr w:type="gramEnd"/>
      <w:r w:rsidRPr="002F5FE4">
        <w:rPr>
          <w:rFonts w:eastAsia="DengXian" w:cstheme="minorHAnsi"/>
          <w:color w:val="000000"/>
        </w:rPr>
        <w:t xml:space="preserve"> of association between ED visits for AD/ADRD and per IQR increase of PM2.5, NO2, warm-season ozone (lag 0 to lag 3 and lag 0-3 cumulative effect) from a distributed-lag model. Pooled estimates were derived from inverse variance weighting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4"/>
        <w:gridCol w:w="947"/>
        <w:gridCol w:w="944"/>
        <w:gridCol w:w="1927"/>
        <w:gridCol w:w="1927"/>
        <w:gridCol w:w="1927"/>
        <w:gridCol w:w="1927"/>
        <w:gridCol w:w="1927"/>
        <w:gridCol w:w="1930"/>
      </w:tblGrid>
      <w:tr w:rsidR="000B6450" w:rsidRPr="008E4B98" w14:paraId="235A0D46" w14:textId="77777777" w:rsidTr="007D41A5">
        <w:trPr>
          <w:trHeight w:val="276"/>
        </w:trPr>
        <w:tc>
          <w:tcPr>
            <w:tcW w:w="32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152" w14:textId="77777777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Outcome</w:t>
            </w:r>
          </w:p>
          <w:p w14:paraId="291BF330" w14:textId="7482041A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080" w14:textId="77777777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Pollutant</w:t>
            </w:r>
          </w:p>
          <w:p w14:paraId="304D3415" w14:textId="4D9D56C5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E5E4" w14:textId="77777777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days</w:t>
            </w:r>
          </w:p>
          <w:p w14:paraId="1CD3D396" w14:textId="12D12064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16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DFB0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State</w:t>
            </w:r>
          </w:p>
        </w:tc>
      </w:tr>
      <w:tr w:rsidR="000B6450" w:rsidRPr="008E4B98" w14:paraId="46578F6F" w14:textId="77777777" w:rsidTr="007D41A5">
        <w:trPr>
          <w:trHeight w:val="276"/>
        </w:trPr>
        <w:tc>
          <w:tcPr>
            <w:tcW w:w="3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01F5" w14:textId="1ECCEA2D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F170" w14:textId="4786CE3E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42EF" w14:textId="1FF08F7A" w:rsidR="000B6450" w:rsidRPr="00E0302C" w:rsidRDefault="000B6450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9E39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AA8D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C5C1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NC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517B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NJ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C9C1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NY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C482" w14:textId="77777777" w:rsidR="000B6450" w:rsidRPr="00E0302C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State Pooled</w:t>
            </w:r>
          </w:p>
        </w:tc>
      </w:tr>
      <w:tr w:rsidR="009B35BE" w:rsidRPr="008E4B98" w14:paraId="5ACA3354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77DB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ADR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0ED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NO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D22A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EF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2 (1.0011, 1.011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8CC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7 (0.9965, 1.00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080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91 (1.0014, 1.01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154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4 (1.0002, 1.012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CE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6 (1.0028, 1.01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3E6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2 (1.0038, 1.0087)</w:t>
            </w:r>
          </w:p>
        </w:tc>
      </w:tr>
      <w:tr w:rsidR="009B35BE" w:rsidRPr="008E4B98" w14:paraId="315D2CDE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5C7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B39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1EF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AB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36 (0.9981, 1.009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CC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3 (0.9927, 1.003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44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2 (0.9932, 1.009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DED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14 (0.9850, 0.997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CBA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1 (0.9962, 1.004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EB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5 (0.9969, 1.0021)</w:t>
            </w:r>
          </w:p>
        </w:tc>
      </w:tr>
      <w:tr w:rsidR="009B35BE" w:rsidRPr="008E4B98" w14:paraId="13E1F007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C95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B76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6F4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DB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0 (0.9946, 1.005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81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0 (0.9924, 1.003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981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1 (0.9900, 1.006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32C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6 (0.9952, 1.008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D68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4 (0.9945, 1.002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76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3 (0.9967, 1.0019)</w:t>
            </w:r>
          </w:p>
        </w:tc>
      </w:tr>
      <w:tr w:rsidR="009B35BE" w:rsidRPr="008E4B98" w14:paraId="15D7C7B7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393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FBB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743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8C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4 (0.9958, 1.005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8D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9 (0.9928, 1.003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DFFF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79 (1.0008, 1.015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18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1 (0.9923, 1.004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45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3 (0.9978, 1.004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88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6 (0.9983, 1.0029)</w:t>
            </w:r>
          </w:p>
        </w:tc>
      </w:tr>
      <w:tr w:rsidR="009B35BE" w:rsidRPr="008E4B98" w14:paraId="7DF7C2CC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BB5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C962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8B25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C6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03 (1.0042, 1.016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D6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9 (0.9883, 1.003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2E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64 (1.0051, 1.027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0BB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6 (0.9884, 1.00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FB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5 (1.0009, 1.012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BAA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1 (1.0027, 1.0095)</w:t>
            </w:r>
          </w:p>
        </w:tc>
      </w:tr>
      <w:tr w:rsidR="003D6CBC" w:rsidRPr="008E4B98" w14:paraId="6E138F9C" w14:textId="77777777" w:rsidTr="002F5FE4">
        <w:trPr>
          <w:trHeight w:val="57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5980" w14:textId="77777777" w:rsidR="003D6CBC" w:rsidRPr="00E0302C" w:rsidRDefault="003D6CBC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467D" w14:textId="77777777" w:rsidR="003D6CBC" w:rsidRPr="00E0302C" w:rsidRDefault="003D6CBC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EBBA" w14:textId="77777777" w:rsidR="003D6CBC" w:rsidRPr="00E0302C" w:rsidRDefault="003D6CBC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FF87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94C7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775E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FD81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2C15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02E3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9B35BE" w:rsidRPr="008E4B98" w14:paraId="33E1694E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062B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56B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PM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C86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26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8 (0.9983, 1.003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EB7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6 (0.9956, 1.007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03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2 (0.9919, 1.004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09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4 (0.9960, 1.004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1E9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7 (1.0039, 1.009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64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25 (1.0009, 1.0040)</w:t>
            </w:r>
          </w:p>
        </w:tc>
      </w:tr>
      <w:tr w:rsidR="009B35BE" w:rsidRPr="008E4B98" w14:paraId="7C4F9130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A462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5A5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BFF3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B24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4 (0.9972, 1.003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484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1 (0.9889, 1.003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B2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8 (0.9897, 1.003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9D6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8 (0.9950, 1.00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2A2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2 (0.9952, 1.001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A4D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0 (0.9971, 1.0009)</w:t>
            </w:r>
          </w:p>
        </w:tc>
      </w:tr>
      <w:tr w:rsidR="009B35BE" w:rsidRPr="008E4B98" w14:paraId="27538823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CA6A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E3D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A109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87F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8 (0.9956, 1.00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92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0 (0.9890, 1.003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C97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3 (0.9973, 1.011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F7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4 (0.9928, 1.00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6BC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6 (0.9986, 1.004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792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8 (0.9979, 1.0016)</w:t>
            </w:r>
          </w:p>
        </w:tc>
      </w:tr>
      <w:tr w:rsidR="009B35BE" w:rsidRPr="008E4B98" w14:paraId="66067220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EAE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BC7E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B19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94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1 (0.9956, 1.00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C6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0 (0.9940, 1.006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B7C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8 (0.9989, 1.01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24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6 (0.9965, 1.004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A7F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8 (0.9973, 1.002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CC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6 (0.9980, 1.0011)</w:t>
            </w:r>
          </w:p>
        </w:tc>
      </w:tr>
      <w:tr w:rsidR="009B35BE" w:rsidRPr="008E4B98" w14:paraId="3A1131D8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1DED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0F0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6136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83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1 (0.9958, 1.000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EDD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37 (0.9873, 1.00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EE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0 (0.9963, 1.01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B91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2 (0.9923, 1.004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81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4 (1.0026, 1.010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B0F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7 (0.9980, 1.0014)</w:t>
            </w:r>
          </w:p>
        </w:tc>
      </w:tr>
      <w:tr w:rsidR="003D6CBC" w:rsidRPr="008E4B98" w14:paraId="0A1275FB" w14:textId="77777777" w:rsidTr="002F5FE4">
        <w:trPr>
          <w:trHeight w:val="113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F3B2" w14:textId="77777777" w:rsidR="003D6CBC" w:rsidRPr="00E0302C" w:rsidRDefault="003D6CBC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D3A6" w14:textId="77777777" w:rsidR="003D6CBC" w:rsidRPr="00E0302C" w:rsidRDefault="003D6CBC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54EF" w14:textId="77777777" w:rsidR="003D6CBC" w:rsidRPr="00E0302C" w:rsidRDefault="003D6CBC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0F31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B7BF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F845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5FC2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7683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3BAE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9B35BE" w:rsidRPr="008E4B98" w14:paraId="301E08DD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BAD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E62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Ozon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39C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F6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9 (0.9962, 1.007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F8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24 (0.9914, 1.013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1A3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72 (0.9974, 1.017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A2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4 (0.9901, 1.008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483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9 (0.9913, 1.002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9D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6 (0.9973, 1.0039)</w:t>
            </w:r>
          </w:p>
        </w:tc>
      </w:tr>
      <w:tr w:rsidR="009B35BE" w:rsidRPr="008E4B98" w14:paraId="697CDE44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A22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7A5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0EBE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8C0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4 (0.9921, 1.00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DB4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4 (0.9861, 1.00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0A1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3 (0.9856, 1.005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DF0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1 (0.9977, 1.014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662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7 (0.9955, 1.005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8B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9 (0.9967, 1.0032)</w:t>
            </w:r>
          </w:p>
        </w:tc>
      </w:tr>
      <w:tr w:rsidR="009B35BE" w:rsidRPr="008E4B98" w14:paraId="2660E7E8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778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A10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7D8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D8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49 (0.9886, 1.001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50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0 (0.9865, 1.007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AB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67 (0.9968, 1.01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92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6 (0.9882, 1.005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5AE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3 (0.9951, 1.005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B3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4 (0.9952, 1.0017)</w:t>
            </w:r>
          </w:p>
        </w:tc>
      </w:tr>
      <w:tr w:rsidR="009B35BE" w:rsidRPr="008E4B98" w14:paraId="34C78858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377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150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8EE3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67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6 (0.9953, 1.006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024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3 (0.9892, 1.007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72F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19 (0.9836, 1.00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870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6 (0.9940, 1.009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A1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34 (0.9988, 1.008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7D8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6 (0.9977, 1.0034)</w:t>
            </w:r>
          </w:p>
        </w:tc>
      </w:tr>
      <w:tr w:rsidR="009B35BE" w:rsidRPr="008E4B98" w14:paraId="52421968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093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19F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88D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E0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7 (0.9892, 1.00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02D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42 (0.9805, 1.008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392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0 (0.9884, 1.013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1EF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37 (0.9895, 1.018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81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2 (0.9931, 1.009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A1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3 (0.9941, 1.0025)</w:t>
            </w:r>
          </w:p>
        </w:tc>
      </w:tr>
      <w:tr w:rsidR="009B35BE" w:rsidRPr="008E4B98" w14:paraId="46146661" w14:textId="77777777" w:rsidTr="002F5FE4">
        <w:trPr>
          <w:trHeight w:val="113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7E53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244C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1E6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B9A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28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8C1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EC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61E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D6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B35BE" w:rsidRPr="008E4B98" w14:paraId="7648E30E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88A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CAF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NO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20A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9E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38 (0.9939, 1.013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41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06 (1.0013, 1.02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48E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239 (1.0080, 1.04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56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98 (0.9990, 1.020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F3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25 (1.0049, 1.020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BC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04 (1.0057, 1.0152)</w:t>
            </w:r>
          </w:p>
        </w:tc>
      </w:tr>
      <w:tr w:rsidR="009B35BE" w:rsidRPr="008E4B98" w14:paraId="12FF331A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5A6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0AFF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C5F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CA2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97 (0.9989, 1.02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AE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39 (0.9840, 1.004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9C2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9 (0.9884, 1.021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C7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30 (0.9718, 0.994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E8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0 (0.9871, 1.002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289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5 (0.9915, 1.0016)</w:t>
            </w:r>
          </w:p>
        </w:tc>
      </w:tr>
      <w:tr w:rsidR="009B35BE" w:rsidRPr="008E4B98" w14:paraId="7D594603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4CA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A00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C10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86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95 (0.9789, 1.000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015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44 (0.9844, 1.004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F6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89 (0.9725, 1.005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B06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0 (0.9888, 1.011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7A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2 (0.9903, 1.006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A9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3 (0.9904, 1.0004)</w:t>
            </w:r>
          </w:p>
        </w:tc>
      </w:tr>
      <w:tr w:rsidR="009B35BE" w:rsidRPr="008E4B98" w14:paraId="641D4199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E67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D56F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25E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E17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12 (1.0019, 1.02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03A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5 (0.9914, 1.009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A9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4 (0.9861, 1.014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9E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8 (0.9876, 1.008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20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0 (0.9918, 1.006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CC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24 (0.9979, 1.0068)</w:t>
            </w:r>
          </w:p>
        </w:tc>
      </w:tr>
      <w:tr w:rsidR="009B35BE" w:rsidRPr="008E4B98" w14:paraId="04BEBC82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5D7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B39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9CE7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4C3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41 (1.0022, 1.026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D56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4 (0.9857, 1.013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70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78 (0.9948, 1.041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15C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05 (0.9746, 1.006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98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5 (0.9935, 1.015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807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55 (0.9991, 1.0120)</w:t>
            </w:r>
          </w:p>
        </w:tc>
      </w:tr>
      <w:tr w:rsidR="003D6CBC" w:rsidRPr="008E4B98" w14:paraId="4134A5B4" w14:textId="77777777" w:rsidTr="002F5FE4">
        <w:trPr>
          <w:trHeight w:val="113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5258" w14:textId="77777777" w:rsidR="003D6CBC" w:rsidRPr="00E0302C" w:rsidRDefault="003D6CBC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BF6D" w14:textId="77777777" w:rsidR="003D6CBC" w:rsidRPr="00E0302C" w:rsidRDefault="003D6CBC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A10C" w14:textId="77777777" w:rsidR="003D6CBC" w:rsidRPr="00E0302C" w:rsidRDefault="003D6CBC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2B4A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9F50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62FA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0363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BC76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F05B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9B35BE" w:rsidRPr="008E4B98" w14:paraId="7E5DEC32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CF4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5930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PM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0EC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A73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9 (0.9970, 1.00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24B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0 (0.9932, 1.014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94E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33 (0.9905, 1.016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A85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1 (0.9896, 1.00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7C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87 (1.0032, 1.014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DC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33 (1.0002, 1.0063)</w:t>
            </w:r>
          </w:p>
        </w:tc>
      </w:tr>
      <w:tr w:rsidR="009B35BE" w:rsidRPr="008E4B98" w14:paraId="4ADE90CB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BC1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30B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E13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97C4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9 (0.9925, 1.005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46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92 (0.9766, 1.002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F7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1 (0.9807, 1.009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4A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7 (0.9886, 1.005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40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27 (0.9868, 0.998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F1F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4 (0.9919, 0.9990)</w:t>
            </w:r>
          </w:p>
        </w:tc>
      </w:tr>
      <w:tr w:rsidR="009B35BE" w:rsidRPr="008E4B98" w14:paraId="5C835B08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5FE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F0D7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3B4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F3F0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2 (0.9939, 1.006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05F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8 (0.9843, 1.009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D56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14 (0.9774, 1.005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5B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30 (0.9851, 1.000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AAD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3 (0.9955, 1.007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D7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3 (0.9948, 1.0018)</w:t>
            </w:r>
          </w:p>
        </w:tc>
      </w:tr>
      <w:tr w:rsidR="009B35BE" w:rsidRPr="008E4B98" w14:paraId="5D236A33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BB5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484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38C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98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4 (0.9925, 1.00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003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5 (0.9889, 1.010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3E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2 (0.9884, 1.01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CEC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9 (0.9979, 1.011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5B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7 (0.9927, 1.002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27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2 (0.9962, 1.0021)</w:t>
            </w:r>
          </w:p>
        </w:tc>
      </w:tr>
      <w:tr w:rsidR="009B35BE" w:rsidRPr="008E4B98" w14:paraId="68430036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790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DB67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230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0E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83 (0.9939, 1.002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30DE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94 (0.9782, 1.000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6B0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01 (0.9744, 1.006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804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16 (0.9816, 1.00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0FB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3 (0.9930, 1.007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C22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9 (0.9937, 1.0002)</w:t>
            </w:r>
          </w:p>
        </w:tc>
      </w:tr>
      <w:tr w:rsidR="003D6CBC" w:rsidRPr="008E4B98" w14:paraId="36DB535B" w14:textId="77777777" w:rsidTr="002F5FE4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2694" w14:textId="77777777" w:rsidR="003D6CBC" w:rsidRPr="00E0302C" w:rsidRDefault="003D6CBC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0423" w14:textId="77777777" w:rsidR="003D6CBC" w:rsidRPr="00E0302C" w:rsidRDefault="003D6CBC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7CAC" w14:textId="77777777" w:rsidR="003D6CBC" w:rsidRPr="00E0302C" w:rsidRDefault="003D6CBC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90AD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0D8D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7F63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D667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F44D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015E" w14:textId="77777777" w:rsidR="003D6CBC" w:rsidRPr="00E0302C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9B35BE" w:rsidRPr="008E4B98" w14:paraId="4DEE32D7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0BFA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964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Ozon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008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2A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100 (0.9987, 1.021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52D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22 (0.9728, 1.01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F3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78 (0.9878, 1.028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35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54 (0.9796, 1.011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35C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45 (0.9836, 1.005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B9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0 (0.9947, 1.0074)</w:t>
            </w:r>
          </w:p>
        </w:tc>
      </w:tr>
      <w:tr w:rsidR="009B35BE" w:rsidRPr="008E4B98" w14:paraId="55774757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AC8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AFC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2E3C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7F7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4 (0.9842, 1.008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305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96 (0.9906, 1.028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EB98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0 (0.9838, 1.02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0155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3 (0.9899, 1.018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EE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8 (0.9895, 1.010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B3C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1 (0.9948, 1.0073)</w:t>
            </w:r>
          </w:p>
        </w:tc>
      </w:tr>
      <w:tr w:rsidR="009B35BE" w:rsidRPr="008E4B98" w14:paraId="56BB6D50" w14:textId="77777777" w:rsidTr="008E4B98">
        <w:trPr>
          <w:trHeight w:val="276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B137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84C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C55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4B7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99 (0.9777, 1.00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783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27 (0.9639, 1.00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8BB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7 (0.9842, 1.025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189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35 (0.9792, 1.008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7A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94 (0.9893, 1.009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18D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44 (0.9882, 1.0006)</w:t>
            </w:r>
          </w:p>
        </w:tc>
      </w:tr>
      <w:tr w:rsidR="009B35BE" w:rsidRPr="008E4B98" w14:paraId="7EFB3AA3" w14:textId="77777777" w:rsidTr="000B6450">
        <w:trPr>
          <w:trHeight w:val="276"/>
        </w:trPr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6DA7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678" w14:textId="77777777" w:rsidR="009B35BE" w:rsidRPr="00E0302C" w:rsidRDefault="009B35BE" w:rsidP="007D52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B86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7D1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7 (0.9902, 1.0113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E1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9 (0.9854, 1.0187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48F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47 (0.9677, 1.0019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717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5 (0.9886, 1.0146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17E6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40 (0.9949, 1.0132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B9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05 (0.9951, 1.0060)</w:t>
            </w:r>
          </w:p>
        </w:tc>
      </w:tr>
      <w:tr w:rsidR="009B35BE" w:rsidRPr="008E4B98" w14:paraId="44AD95B7" w14:textId="77777777" w:rsidTr="000B6450">
        <w:trPr>
          <w:trHeight w:val="288"/>
        </w:trPr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6B91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3FF6" w14:textId="77777777" w:rsidR="009B35BE" w:rsidRPr="00E0302C" w:rsidRDefault="009B35BE" w:rsidP="007D529A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B999" w14:textId="77777777" w:rsidR="009B35BE" w:rsidRPr="00E0302C" w:rsidRDefault="009B35BE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Lag 0-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1EE3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8 (0.9840, 1.0098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D16A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862 (0.9621, 1.011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BF61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1.0010 (0.9749, 1.0278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A6FB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47 (0.9706, 1.0194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D49C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77 (0.9816, 1.0140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2E07" w14:textId="77777777" w:rsidR="009B35BE" w:rsidRPr="00E0302C" w:rsidRDefault="009B35BE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E0302C">
              <w:rPr>
                <w:rFonts w:eastAsia="DengXian" w:cstheme="minorHAnsi"/>
                <w:color w:val="000000"/>
                <w:sz w:val="18"/>
                <w:szCs w:val="18"/>
              </w:rPr>
              <w:t>0.9961 (0.9880, 1.0043)</w:t>
            </w:r>
          </w:p>
        </w:tc>
      </w:tr>
    </w:tbl>
    <w:p w14:paraId="087E5997" w14:textId="48A388B4" w:rsidR="00CC5EE9" w:rsidRPr="008E4B98" w:rsidRDefault="00CC5EE9" w:rsidP="003A0963">
      <w:pPr>
        <w:rPr>
          <w:rFonts w:cstheme="minorHAnsi"/>
          <w:sz w:val="24"/>
          <w:szCs w:val="24"/>
        </w:rPr>
        <w:sectPr w:rsidR="00CC5EE9" w:rsidRPr="008E4B98" w:rsidSect="00B64FA1">
          <w:pgSz w:w="15840" w:h="12240" w:orient="landscape"/>
          <w:pgMar w:top="567" w:right="720" w:bottom="567" w:left="720" w:header="720" w:footer="720" w:gutter="0"/>
          <w:cols w:space="720"/>
          <w:docGrid w:linePitch="360"/>
        </w:sectPr>
      </w:pPr>
    </w:p>
    <w:p w14:paraId="6A1BF30E" w14:textId="0BF7ECC6" w:rsidR="003A0963" w:rsidRPr="00F64620" w:rsidRDefault="005D7AEE" w:rsidP="005D7AEE">
      <w:pPr>
        <w:spacing w:after="0"/>
        <w:rPr>
          <w:rFonts w:eastAsia="DengXian" w:cstheme="minorHAnsi"/>
          <w:color w:val="000000"/>
        </w:rPr>
      </w:pPr>
      <w:r w:rsidRPr="00F64620">
        <w:rPr>
          <w:rFonts w:eastAsia="DengXian" w:cstheme="minorHAnsi"/>
          <w:b/>
          <w:bCs/>
          <w:color w:val="000000"/>
        </w:rPr>
        <w:lastRenderedPageBreak/>
        <w:t>Table S</w:t>
      </w:r>
      <w:r w:rsidR="001641F0">
        <w:rPr>
          <w:rFonts w:eastAsia="DengXian" w:cstheme="minorHAnsi"/>
          <w:b/>
          <w:bCs/>
          <w:color w:val="000000"/>
        </w:rPr>
        <w:t>7</w:t>
      </w:r>
      <w:r w:rsidRPr="00F64620">
        <w:rPr>
          <w:rFonts w:eastAsia="DengXian" w:cstheme="minorHAnsi"/>
          <w:color w:val="000000"/>
        </w:rPr>
        <w:t xml:space="preserve">. </w:t>
      </w:r>
      <w:r w:rsidR="00850F1F">
        <w:rPr>
          <w:rFonts w:eastAsia="DengXian" w:cstheme="minorHAnsi"/>
          <w:color w:val="000000"/>
        </w:rPr>
        <w:t>Relative risk</w:t>
      </w:r>
      <w:r w:rsidRPr="00F64620">
        <w:rPr>
          <w:rFonts w:eastAsia="DengXian" w:cstheme="minorHAnsi"/>
          <w:color w:val="000000"/>
        </w:rPr>
        <w:t xml:space="preserve"> estimates of association between ED visits for AD/ADRD and per IQR increase of PM</w:t>
      </w:r>
      <w:r w:rsidRPr="0048030F">
        <w:rPr>
          <w:rFonts w:eastAsia="DengXian" w:cstheme="minorHAnsi"/>
          <w:color w:val="000000"/>
          <w:vertAlign w:val="subscript"/>
        </w:rPr>
        <w:t>2.5</w:t>
      </w:r>
      <w:r w:rsidRPr="00F64620">
        <w:rPr>
          <w:rFonts w:eastAsia="DengXian" w:cstheme="minorHAnsi"/>
          <w:color w:val="000000"/>
        </w:rPr>
        <w:t xml:space="preserve">, NO2, warm-season ozone (lag 0 to lag 3 and lag 0-3 </w:t>
      </w:r>
      <w:r w:rsidR="00B64FA1">
        <w:rPr>
          <w:rFonts w:eastAsia="DengXian" w:cstheme="minorHAnsi"/>
          <w:color w:val="000000"/>
        </w:rPr>
        <w:t>average</w:t>
      </w:r>
      <w:r w:rsidRPr="00F64620">
        <w:rPr>
          <w:rFonts w:eastAsia="DengXian" w:cstheme="minorHAnsi"/>
          <w:color w:val="000000"/>
        </w:rPr>
        <w:t>). Different lagged exposures were fitted separately with conditional logistic regression models.</w:t>
      </w:r>
      <w:r w:rsidR="00355BDC" w:rsidRPr="00355BDC">
        <w:rPr>
          <w:rFonts w:eastAsia="DengXian" w:cstheme="minorHAnsi"/>
          <w:color w:val="000000"/>
        </w:rPr>
        <w:t xml:space="preserve"> </w:t>
      </w:r>
      <w:r w:rsidR="00B64FA1" w:rsidRPr="002F5FE4">
        <w:rPr>
          <w:rFonts w:eastAsia="DengXian" w:cstheme="minorHAnsi"/>
          <w:color w:val="000000"/>
        </w:rPr>
        <w:t>Pooled estimates were derived from inverse variance weighting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8"/>
        <w:gridCol w:w="896"/>
        <w:gridCol w:w="1784"/>
        <w:gridCol w:w="1797"/>
        <w:gridCol w:w="1797"/>
        <w:gridCol w:w="1797"/>
        <w:gridCol w:w="1797"/>
        <w:gridCol w:w="1797"/>
        <w:gridCol w:w="1797"/>
      </w:tblGrid>
      <w:tr w:rsidR="000B6450" w:rsidRPr="008E4B98" w14:paraId="06D6BFB5" w14:textId="77777777" w:rsidTr="007D41A5">
        <w:trPr>
          <w:trHeight w:val="276"/>
        </w:trPr>
        <w:tc>
          <w:tcPr>
            <w:tcW w:w="32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943" w14:textId="77777777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Outcome</w:t>
            </w:r>
          </w:p>
          <w:p w14:paraId="4357F108" w14:textId="302EA00B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5F6" w14:textId="77777777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Pollutant</w:t>
            </w:r>
          </w:p>
          <w:p w14:paraId="1FC6A3DD" w14:textId="04280CDD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069" w14:textId="77777777" w:rsidR="000B6450" w:rsidRPr="008E4B98" w:rsidRDefault="000B6450" w:rsidP="00B64FA1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days</w:t>
            </w:r>
          </w:p>
          <w:p w14:paraId="2289149A" w14:textId="1424940A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44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1E13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State</w:t>
            </w:r>
          </w:p>
        </w:tc>
      </w:tr>
      <w:tr w:rsidR="000B6450" w:rsidRPr="008E4B98" w14:paraId="3AC1FC06" w14:textId="77777777" w:rsidTr="007D41A5">
        <w:trPr>
          <w:trHeight w:val="276"/>
        </w:trPr>
        <w:tc>
          <w:tcPr>
            <w:tcW w:w="3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3F85" w14:textId="3A7D5512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B712" w14:textId="5B865F23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FACB" w14:textId="1C3DE508" w:rsidR="000B6450" w:rsidRPr="008E4B98" w:rsidRDefault="000B6450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FBA3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7767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866E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NC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05E5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NJ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1D86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NY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76EB" w14:textId="77777777" w:rsidR="000B6450" w:rsidRPr="008E4B98" w:rsidRDefault="000B6450" w:rsidP="007D41A5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State Pooled</w:t>
            </w:r>
          </w:p>
        </w:tc>
      </w:tr>
      <w:tr w:rsidR="008E4B98" w:rsidRPr="008E4B98" w14:paraId="5F52EA66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462D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ADR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793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NO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AA53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FE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81 (1.0038, 1.012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2F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5 (0.9957, 1.005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EE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93 (1.0022, 1.016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8A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5 (0.9977, 1.009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44D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65 (1.0030, 1.010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2C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62 (1.0040, 1.0084)</w:t>
            </w:r>
          </w:p>
        </w:tc>
      </w:tr>
      <w:tr w:rsidR="008E4B98" w:rsidRPr="008E4B98" w14:paraId="65F4F4F4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26D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B22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F49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56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67 (1.0026, 1.010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CD7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8 (0.9930, 1.00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91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6 (0.9968, 1.01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D8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0 (0.9883, 0.999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94B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7 (0.9983, 1.005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11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9 (0.9998, 1.0041)</w:t>
            </w:r>
          </w:p>
        </w:tc>
      </w:tr>
      <w:tr w:rsidR="008E4B98" w:rsidRPr="008E4B98" w14:paraId="12595248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24E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EFC3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2DF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1C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7 (0.9995, 1.008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22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7 (0.9919, 1.001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4E7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20 (0.9950, 1.009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90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4 (0.9927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6E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2 (0.9958, 1.00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35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4 (0.9982, 1.0026)</w:t>
            </w:r>
          </w:p>
        </w:tc>
      </w:tr>
      <w:tr w:rsidR="008E4B98" w:rsidRPr="008E4B98" w14:paraId="2357B9DD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054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485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064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895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6 (0.9975, 1.005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EA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1 (0.9923, 1.001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90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71 (1.0006, 1.013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93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8 (0.9933, 1.004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E4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9 (0.9975, 1.004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48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8 (0.9987, 1.0029)</w:t>
            </w:r>
          </w:p>
        </w:tc>
      </w:tr>
      <w:tr w:rsidR="008E4B98" w:rsidRPr="008E4B98" w14:paraId="0283C86B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1465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60F9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B14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-3 moving aver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A5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99 (1.0040, 1.01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60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51 (0.9876, 1.00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C8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144 (1.0032, 1.025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BD6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4 (0.9873, 1.005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D86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0 (0.9995, 1.01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EC4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1 (1.0018, 1.0085)</w:t>
            </w:r>
          </w:p>
        </w:tc>
      </w:tr>
      <w:tr w:rsidR="003D6CBC" w:rsidRPr="008E4B98" w14:paraId="742077C0" w14:textId="77777777" w:rsidTr="002F5FE4">
        <w:trPr>
          <w:trHeight w:val="17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259F" w14:textId="77777777" w:rsidR="003D6CBC" w:rsidRPr="008E4B98" w:rsidRDefault="003D6CBC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0E1E" w14:textId="77777777" w:rsidR="003D6CBC" w:rsidRPr="008E4B98" w:rsidRDefault="003D6CBC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6811" w14:textId="77777777" w:rsidR="003D6CBC" w:rsidRPr="008E4B98" w:rsidRDefault="003D6CBC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45D8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3801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2B3F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E228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034E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9AF5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8E4B98" w:rsidRPr="008E4B98" w14:paraId="1EBF6A23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0F0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6648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PM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A063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3B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3 (0.9985, 1.002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CC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1 (0.9932, 1.00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E1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7 (0.9922, 1.003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4E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1 (0.9962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AD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61 (1.0036, 1.008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64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4 (1.0001, 1.0026)</w:t>
            </w:r>
          </w:p>
        </w:tc>
      </w:tr>
      <w:tr w:rsidR="008E4B98" w:rsidRPr="008E4B98" w14:paraId="06C2B951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11F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2C7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ED4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03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4 (0.9976, 1.00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39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5 (0.9896, 0.99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CB3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8 (0.9933, 1.004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AC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8 (0.9949, 1.00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27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6 (0.9991, 1.004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B6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5 (0.9983, 1.0008)</w:t>
            </w:r>
          </w:p>
        </w:tc>
      </w:tr>
      <w:tr w:rsidR="008E4B98" w:rsidRPr="008E4B98" w14:paraId="1A0CD838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C33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E13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7F5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FA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1 (0.9963, 0.99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288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2 (0.9895, 0.998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9E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3 (1.0000, 1.01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912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6 (0.9938, 1.00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9D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4 (0.9990, 1.003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03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0 (0.9978, 1.0002)</w:t>
            </w:r>
          </w:p>
        </w:tc>
      </w:tr>
      <w:tr w:rsidR="008E4B98" w:rsidRPr="008E4B98" w14:paraId="48B2E65B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133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EF5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98B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97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6 (0.9958, 0.999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88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6 (0.9919, 1.001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951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63 (1.0014, 1.011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65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6 (0.9959, 1.003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39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8 (0.9984, 1.003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8E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1 (0.9978, 1.0003)</w:t>
            </w:r>
          </w:p>
        </w:tc>
      </w:tr>
      <w:tr w:rsidR="008E4B98" w:rsidRPr="008E4B98" w14:paraId="37047A53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12FE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D43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95A7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-3 moving aver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7F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2 (0.9960, 1.000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9A5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28 (0.9866, 0.999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2DD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48 (0.9971, 1.012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96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7 (0.9919, 1.003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FFF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4 (1.0018, 1.009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13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5 (0.9978, 1.0012)</w:t>
            </w:r>
          </w:p>
        </w:tc>
      </w:tr>
      <w:tr w:rsidR="003D6CBC" w:rsidRPr="008E4B98" w14:paraId="0830AFAD" w14:textId="77777777" w:rsidTr="002F5FE4">
        <w:trPr>
          <w:trHeight w:val="17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27E6" w14:textId="77777777" w:rsidR="003D6CBC" w:rsidRPr="008E4B98" w:rsidRDefault="003D6CBC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7AF8" w14:textId="77777777" w:rsidR="003D6CBC" w:rsidRPr="008E4B98" w:rsidRDefault="003D6CBC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62D1" w14:textId="77777777" w:rsidR="003D6CBC" w:rsidRPr="008E4B98" w:rsidRDefault="003D6CBC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D40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9DDF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43E3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2711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9B94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65E4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8E4B98" w:rsidRPr="008E4B98" w14:paraId="1D2435BC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1FC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69A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Ozo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48F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C7C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6 (0.9948, 1.004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89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7 (0.9899, 1.00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FA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6 (0.9968, 1.014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B06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3 (0.9925, 1.010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51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2 (0.9920, 1.002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EF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7 (0.9968, 1.0027)</w:t>
            </w:r>
          </w:p>
        </w:tc>
      </w:tr>
      <w:tr w:rsidR="008E4B98" w:rsidRPr="008E4B98" w14:paraId="7269A130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083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272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360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5A0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7 (0.9921, 1.001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5D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2 (0.9873, 1.005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96A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5 (0.9923, 1.008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C0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1 (0.9973, 1.01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18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4 (0.9948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F27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0 (0.9963, 1.0017)</w:t>
            </w:r>
          </w:p>
        </w:tc>
      </w:tr>
      <w:tr w:rsidR="008E4B98" w:rsidRPr="008E4B98" w14:paraId="5E37FE8A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157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D98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1C00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088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8 (0.9901, 0.99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562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56 (0.9864, 1.004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C1E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29 (0.9944, 1.011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7D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1 (0.9899, 1.006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14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0 (0.9962, 1.005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A1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0 (0.9952, 1.0007)</w:t>
            </w:r>
          </w:p>
        </w:tc>
      </w:tr>
      <w:tr w:rsidR="008E4B98" w:rsidRPr="008E4B98" w14:paraId="1DA69371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817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9AC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F19E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4D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0 (0.9934, 1.002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8C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4 (0.9889, 1.00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C8E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4 (0.9868, 1.00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CA6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3 (0.9929, 1.007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A7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4 (0.9989, 1.007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4B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6 (0.9969, 1.0022)</w:t>
            </w:r>
          </w:p>
        </w:tc>
      </w:tr>
      <w:tr w:rsidR="008E4B98" w:rsidRPr="008E4B98" w14:paraId="19479DB6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0CC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252B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244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-3 moving aver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6E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7 (0.9883, 1.001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01B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35 (0.9800, 1.00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44E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0 (0.9885, 1.013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756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9 (0.9898, 1.018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40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4 (0.9933, 1.009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CB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8 (0.9937, 1.0020)</w:t>
            </w:r>
          </w:p>
        </w:tc>
      </w:tr>
      <w:tr w:rsidR="008E4B98" w:rsidRPr="008E4B98" w14:paraId="3B1EAA54" w14:textId="77777777" w:rsidTr="002F5FE4">
        <w:trPr>
          <w:trHeight w:val="17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1CD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8A3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C619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19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C69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9E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FD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AE2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9F2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8E4B98" w:rsidRPr="008E4B98" w14:paraId="2A3BB50C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D3A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334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NO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A028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63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74 (0.9989, 1.01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9E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75 (0.9987, 1.016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B3A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249 (1.0103, 1.03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379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9 (0.9938, 1.014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E78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104 (1.0034, 1.017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4A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89 (1.0046, 1.0132)</w:t>
            </w:r>
          </w:p>
        </w:tc>
      </w:tr>
      <w:tr w:rsidR="008E4B98" w:rsidRPr="008E4B98" w14:paraId="4FA65701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76E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808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D946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19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81 (0.9999, 1.016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5FE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53 (0.9866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22E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94 (0.9954, 1.023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AB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60 (0.9762, 0.99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A3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5 (0.9916, 1.005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93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4 (0.9952, 1.0035)</w:t>
            </w:r>
          </w:p>
        </w:tc>
      </w:tr>
      <w:tr w:rsidR="008E4B98" w:rsidRPr="008E4B98" w14:paraId="6C5B555C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D27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BF35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628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055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8 (0.9925, 1.009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FDF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33 (0.9846, 1.00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E5F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25 (0.9784, 1.006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09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0 (0.9842, 1.003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F41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8 (0.9900, 1.003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64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8 (0.9926, 1.0010)</w:t>
            </w:r>
          </w:p>
        </w:tc>
      </w:tr>
      <w:tr w:rsidR="008E4B98" w:rsidRPr="008E4B98" w14:paraId="7F48C6D0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8F47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5D26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A26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A7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83 (1.0002, 1.016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A0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5 (0.9900, 1.007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50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4 (0.9832, 1.00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3F4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0 (0.9885, 1.007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7FE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7 (0.9920, 1.005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8C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3 (0.9972, 1.0053)</w:t>
            </w:r>
          </w:p>
        </w:tc>
      </w:tr>
      <w:tr w:rsidR="008E4B98" w:rsidRPr="008E4B98" w14:paraId="6BF3BA35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202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7B9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DB9C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-3 moving aver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C9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122 (1.0005, 1.02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0E8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5 (0.9830, 1.01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56B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141 (0.9914, 1.037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00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82 (0.9725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7F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22 (0.9913, 1.013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63C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3 (0.9969, 1.0097)</w:t>
            </w:r>
          </w:p>
        </w:tc>
      </w:tr>
      <w:tr w:rsidR="003D6CBC" w:rsidRPr="008E4B98" w14:paraId="14D8E8DC" w14:textId="77777777" w:rsidTr="002F5FE4">
        <w:trPr>
          <w:trHeight w:val="170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9EC2" w14:textId="77777777" w:rsidR="003D6CBC" w:rsidRPr="008E4B98" w:rsidRDefault="003D6CBC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6400" w14:textId="77777777" w:rsidR="003D6CBC" w:rsidRPr="008E4B98" w:rsidRDefault="003D6CBC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2093" w14:textId="77777777" w:rsidR="003D6CBC" w:rsidRPr="008E4B98" w:rsidRDefault="003D6CBC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99AA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0F09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A4EA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53EA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069D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6545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8E4B98" w:rsidRPr="008E4B98" w14:paraId="1444522C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932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230C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PM</w:t>
            </w:r>
            <w:r w:rsidRPr="0048030F">
              <w:rPr>
                <w:rFonts w:eastAsia="DengXian" w:cstheme="minorHAnsi"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975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B4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7 (0.9973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704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3 (0.9877, 1.005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DF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6 (0.9885, 1.010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58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55 (0.9887, 1.002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86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6 (1.0006, 1.01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E84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7 (0.9983, 1.0031)</w:t>
            </w:r>
          </w:p>
        </w:tc>
      </w:tr>
      <w:tr w:rsidR="008E4B98" w:rsidRPr="008E4B98" w14:paraId="228A59D2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0D1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98E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DF4E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6A5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3 (0.9959, 1.00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252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91 (0.9806, 0.997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470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27 (0.9815, 1.004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773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27 (0.9860, 0.99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8D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5 (0.9916, 1.001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C2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8 (0.9944, 0.9992)</w:t>
            </w:r>
          </w:p>
        </w:tc>
      </w:tr>
      <w:tr w:rsidR="008E4B98" w:rsidRPr="008E4B98" w14:paraId="1563CABE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BDB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DBC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9296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D7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3 (0.9949, 1.001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D5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13 (0.9831, 0.999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89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99 (0.9792, 1.000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23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34 (0.9869, 0.99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321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0 (0.9934, 1.00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9C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7 (0.9943, 0.9990)</w:t>
            </w:r>
          </w:p>
        </w:tc>
      </w:tr>
      <w:tr w:rsidR="008E4B98" w:rsidRPr="008E4B98" w14:paraId="20B7FEF1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9C23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EA2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377A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90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4 (0.9940, 1.000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425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8 (0.9866, 1.00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728E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56 (0.9856, 1.005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6EB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8 (0.9955, 1.008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7C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3 (0.9937, 1.00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26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0 (0.9957, 1.0003)</w:t>
            </w:r>
          </w:p>
        </w:tc>
      </w:tr>
      <w:tr w:rsidR="008E4B98" w:rsidRPr="008E4B98" w14:paraId="6546ECBC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167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BB1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65E3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-3 moving averag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6E1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4 (0.9941, 1.002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E4C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78 (0.9769, 0.998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698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84 (0.9730, 1.00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E7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06 (0.9807, 1.00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EBB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7 (0.9915, 1.00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D45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4 (0.9933, 0.9996)</w:t>
            </w:r>
          </w:p>
        </w:tc>
      </w:tr>
      <w:tr w:rsidR="003D6CBC" w:rsidRPr="008E4B98" w14:paraId="45D79686" w14:textId="77777777" w:rsidTr="002F5FE4">
        <w:trPr>
          <w:trHeight w:val="57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D22C" w14:textId="77777777" w:rsidR="003D6CBC" w:rsidRPr="008E4B98" w:rsidRDefault="003D6CBC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A040" w14:textId="77777777" w:rsidR="003D6CBC" w:rsidRPr="008E4B98" w:rsidRDefault="003D6CBC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8EEB" w14:textId="77777777" w:rsidR="003D6CBC" w:rsidRPr="008E4B98" w:rsidRDefault="003D6CBC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94C7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741A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F32C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9DC7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9702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1F02" w14:textId="77777777" w:rsidR="003D6CBC" w:rsidRPr="008E4B98" w:rsidRDefault="003D6CBC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</w:tr>
      <w:tr w:rsidR="008E4B98" w:rsidRPr="008E4B98" w14:paraId="16DE2227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2CF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93A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Ozo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8A71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0FF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51 (0.9956, 1.014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EA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26 (0.9752, 1.010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CD9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91 (0.9910, 1.027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A1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5 (0.9814, 1.011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48C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4 (0.9841, 1.004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7B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1 (0.9944, 1.0057)</w:t>
            </w:r>
          </w:p>
        </w:tc>
      </w:tr>
      <w:tr w:rsidR="008E4B98" w:rsidRPr="008E4B98" w14:paraId="764DF7A6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EE42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4DBF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DDA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723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3 (0.9872, 1.005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ECD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2 (0.9842, 1.016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C92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85 (0.9915, 1.025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96DD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7 (0.9884, 1.015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0E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5 (0.9883, 1.006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45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0 (0.9938, 1.0042)</w:t>
            </w:r>
          </w:p>
        </w:tc>
      </w:tr>
      <w:tr w:rsidR="008E4B98" w:rsidRPr="008E4B98" w14:paraId="0997D8CD" w14:textId="77777777" w:rsidTr="000B6450">
        <w:trPr>
          <w:trHeight w:val="276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C09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B24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4EB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DA57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10 (0.9819, 1.00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5E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52 (0.9690, 1.001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C750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5 (0.9840, 1.019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8B9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3 (0.9805, 1.008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80A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98 (0.9903, 1.009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B2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5 (0.9891, 0.9998)</w:t>
            </w:r>
          </w:p>
        </w:tc>
      </w:tr>
      <w:tr w:rsidR="008E4B98" w:rsidRPr="008E4B98" w14:paraId="1E73709D" w14:textId="77777777" w:rsidTr="002F5FE4">
        <w:trPr>
          <w:trHeight w:val="276"/>
        </w:trPr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F509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577" w14:textId="77777777" w:rsidR="008E4B98" w:rsidRPr="008E4B98" w:rsidRDefault="008E4B98" w:rsidP="008E4B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CBE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59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3 (0.9873, 1.0054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D3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60 (0.9807, 1.0115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07A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68 (0.9711, 1.0027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DE32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01 (0.9875, 1.0127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DFE1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39 (0.9951, 1.0128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20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83 (0.9933, 1.0033)</w:t>
            </w:r>
          </w:p>
        </w:tc>
      </w:tr>
      <w:tr w:rsidR="008E4B98" w:rsidRPr="008E4B98" w14:paraId="11B7C246" w14:textId="77777777" w:rsidTr="002F5FE4">
        <w:trPr>
          <w:trHeight w:val="288"/>
        </w:trPr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082F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C20D" w14:textId="77777777" w:rsidR="008E4B98" w:rsidRPr="008E4B98" w:rsidRDefault="008E4B98" w:rsidP="008E4B98">
            <w:pPr>
              <w:spacing w:after="0" w:line="240" w:lineRule="auto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316F" w14:textId="77777777" w:rsidR="008E4B98" w:rsidRPr="008E4B98" w:rsidRDefault="008E4B98" w:rsidP="000B6450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Lag 0-3 moving averag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387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4 (0.9818, 1.007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9EC6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860 (0.9621, 1.010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C34F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1.0016 (0.9757, 1.0282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7C14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49 (0.9709, 1.019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BE98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79 (0.9819, 1.014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90F5" w14:textId="77777777" w:rsidR="008E4B98" w:rsidRPr="008E4B98" w:rsidRDefault="008E4B98" w:rsidP="008E4B98">
            <w:pPr>
              <w:spacing w:after="0" w:line="240" w:lineRule="auto"/>
              <w:jc w:val="center"/>
              <w:rPr>
                <w:rFonts w:eastAsia="DengXian" w:cstheme="minorHAnsi"/>
                <w:color w:val="000000"/>
                <w:sz w:val="18"/>
                <w:szCs w:val="18"/>
              </w:rPr>
            </w:pPr>
            <w:r w:rsidRPr="008E4B98">
              <w:rPr>
                <w:rFonts w:eastAsia="DengXian" w:cstheme="minorHAnsi"/>
                <w:color w:val="000000"/>
                <w:sz w:val="18"/>
                <w:szCs w:val="18"/>
              </w:rPr>
              <w:t>0.9952 (0.9871, 1.0033)</w:t>
            </w:r>
          </w:p>
        </w:tc>
      </w:tr>
    </w:tbl>
    <w:p w14:paraId="27BDAC36" w14:textId="77777777" w:rsidR="00BD438C" w:rsidRDefault="00BD438C" w:rsidP="00D36122">
      <w:pPr>
        <w:rPr>
          <w:rFonts w:cstheme="minorHAnsi"/>
          <w:b/>
        </w:rPr>
        <w:sectPr w:rsidR="00BD438C" w:rsidSect="00B64FA1">
          <w:pgSz w:w="15840" w:h="12240" w:orient="landscape"/>
          <w:pgMar w:top="567" w:right="720" w:bottom="567" w:left="720" w:header="720" w:footer="720" w:gutter="0"/>
          <w:cols w:space="720"/>
          <w:docGrid w:linePitch="360"/>
        </w:sectPr>
      </w:pPr>
    </w:p>
    <w:p w14:paraId="34EE2D64" w14:textId="62E21B89" w:rsidR="00D36122" w:rsidRPr="008E4B98" w:rsidRDefault="00D36122" w:rsidP="00D36122">
      <w:pPr>
        <w:rPr>
          <w:rFonts w:cstheme="minorHAnsi"/>
        </w:rPr>
      </w:pPr>
      <w:r w:rsidRPr="008E4B98">
        <w:rPr>
          <w:rFonts w:cstheme="minorHAnsi"/>
          <w:b/>
        </w:rPr>
        <w:lastRenderedPageBreak/>
        <w:t>Figure S1</w:t>
      </w:r>
      <w:r w:rsidR="000116AC" w:rsidRPr="008E4B98">
        <w:rPr>
          <w:rFonts w:cstheme="minorHAnsi"/>
          <w:b/>
        </w:rPr>
        <w:t xml:space="preserve"> </w:t>
      </w:r>
      <w:r w:rsidR="00917789" w:rsidRPr="008E4B98">
        <w:rPr>
          <w:rFonts w:cstheme="minorHAnsi"/>
        </w:rPr>
        <w:t>Four-</w:t>
      </w:r>
      <w:r w:rsidRPr="008E4B98">
        <w:rPr>
          <w:rFonts w:cstheme="minorHAnsi"/>
        </w:rPr>
        <w:t xml:space="preserve">day cumulative associations between ED visits </w:t>
      </w:r>
      <w:r w:rsidR="00155222" w:rsidRPr="008E4B98">
        <w:rPr>
          <w:rFonts w:cstheme="minorHAnsi"/>
        </w:rPr>
        <w:t xml:space="preserve">for Alzheimer’s Disease </w:t>
      </w:r>
      <w:r w:rsidRPr="008E4B98">
        <w:rPr>
          <w:rFonts w:cstheme="minorHAnsi"/>
        </w:rPr>
        <w:t>and per IQR increase of PM</w:t>
      </w:r>
      <w:r w:rsidRPr="008E4B98">
        <w:rPr>
          <w:rFonts w:cstheme="minorHAnsi"/>
          <w:vertAlign w:val="subscript"/>
        </w:rPr>
        <w:t>2.5</w:t>
      </w:r>
      <w:r w:rsidRPr="008E4B98">
        <w:rPr>
          <w:rFonts w:cstheme="minorHAnsi"/>
        </w:rPr>
        <w:t>, NO</w:t>
      </w:r>
      <w:r w:rsidRPr="008E4B98">
        <w:rPr>
          <w:rFonts w:cstheme="minorHAnsi"/>
          <w:vertAlign w:val="subscript"/>
        </w:rPr>
        <w:t>2</w:t>
      </w:r>
      <w:r w:rsidRPr="008E4B98">
        <w:rPr>
          <w:rFonts w:cstheme="minorHAnsi"/>
        </w:rPr>
        <w:t>, warm-season ozone in 5 states:  California (CA), Missouri (MO), North Carolina (NC), New Jersey (NJ) and New York (NY). Cumulative associations were estimated from a distributed-lag model (lag 0 to lag 3). Pooled estimates were derived from inverse variance weighting.</w:t>
      </w:r>
      <w:r w:rsidR="0044631E">
        <w:rPr>
          <w:rFonts w:cstheme="minorHAnsi"/>
        </w:rPr>
        <w:t xml:space="preserve"> </w:t>
      </w:r>
      <w:r w:rsidR="00CF1702" w:rsidRPr="00CF1702">
        <w:t>Odds ratios were adjusted by meteorology, holidays, and seasonality; time trends (year, month, day of week) were controlled automatically by the case-crossover design.</w:t>
      </w:r>
      <w:r w:rsidRPr="008E4B98">
        <w:rPr>
          <w:rFonts w:cstheme="minorHAnsi"/>
          <w:noProof/>
        </w:rPr>
        <w:drawing>
          <wp:inline distT="0" distB="0" distL="0" distR="0" wp14:anchorId="0F0BD7D9" wp14:editId="3A00D652">
            <wp:extent cx="5943598" cy="4754879"/>
            <wp:effectExtent l="0" t="0" r="63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8" cy="4754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81556" w14:textId="77777777" w:rsidR="008A6991" w:rsidRPr="008E4B98" w:rsidRDefault="008A6991">
      <w:pPr>
        <w:rPr>
          <w:rFonts w:cstheme="minorHAnsi"/>
          <w:b/>
        </w:rPr>
      </w:pPr>
      <w:r w:rsidRPr="008E4B98">
        <w:rPr>
          <w:rFonts w:cstheme="minorHAnsi"/>
          <w:b/>
        </w:rPr>
        <w:br w:type="page"/>
      </w:r>
    </w:p>
    <w:p w14:paraId="2175D760" w14:textId="1B309CAE" w:rsidR="00780C78" w:rsidRPr="008E4B98" w:rsidRDefault="008A6991">
      <w:pPr>
        <w:rPr>
          <w:rFonts w:cstheme="minorHAnsi"/>
        </w:rPr>
      </w:pPr>
      <w:r w:rsidRPr="008E4B98">
        <w:rPr>
          <w:rFonts w:cstheme="minorHAnsi"/>
          <w:b/>
        </w:rPr>
        <w:lastRenderedPageBreak/>
        <w:t>Figure S2</w:t>
      </w:r>
      <w:r w:rsidRPr="008E4B98">
        <w:rPr>
          <w:rFonts w:cstheme="minorHAnsi"/>
        </w:rPr>
        <w:t xml:space="preserve"> </w:t>
      </w:r>
      <w:r w:rsidR="002005DE" w:rsidRPr="008E4B98">
        <w:rPr>
          <w:rFonts w:cstheme="minorHAnsi"/>
        </w:rPr>
        <w:t xml:space="preserve">Lag-specific </w:t>
      </w:r>
      <w:r w:rsidRPr="008E4B98">
        <w:rPr>
          <w:rFonts w:cstheme="minorHAnsi"/>
        </w:rPr>
        <w:t>associations between AD/ADRD ED visits and per IQR increase of PM</w:t>
      </w:r>
      <w:r w:rsidRPr="008E4B98">
        <w:rPr>
          <w:rFonts w:cstheme="minorHAnsi"/>
          <w:vertAlign w:val="subscript"/>
        </w:rPr>
        <w:t>2.5</w:t>
      </w:r>
      <w:r w:rsidRPr="008E4B98">
        <w:rPr>
          <w:rFonts w:cstheme="minorHAnsi"/>
        </w:rPr>
        <w:t>, NO</w:t>
      </w:r>
      <w:r w:rsidRPr="008E4B98">
        <w:rPr>
          <w:rFonts w:cstheme="minorHAnsi"/>
          <w:vertAlign w:val="subscript"/>
        </w:rPr>
        <w:t>2</w:t>
      </w:r>
      <w:r w:rsidRPr="008E4B98">
        <w:rPr>
          <w:rFonts w:cstheme="minorHAnsi"/>
        </w:rPr>
        <w:t>, warm-season ozone (lag 0 to lag 4) in 5 states: California (CA), Missouri (MO), North Carolina (NC), New Jersey (NJ) and New York (NY). All associations were estimated from a distributed-lag model (lag 0 to lag 3)</w:t>
      </w:r>
      <w:r w:rsidR="00275C71" w:rsidRPr="008E4B98">
        <w:rPr>
          <w:rFonts w:cstheme="minorHAnsi"/>
        </w:rPr>
        <w:t>. Pooled estimates were derived from inverse variance weighting.</w:t>
      </w:r>
      <w:r w:rsidR="0044631E">
        <w:rPr>
          <w:rFonts w:cstheme="minorHAnsi"/>
        </w:rPr>
        <w:t xml:space="preserve"> </w:t>
      </w:r>
      <w:r w:rsidR="00CF1702" w:rsidRPr="00CF1702">
        <w:t>Odds ratios were adjusted by meteorology, holidays, and seasonality; time trends (year, month, day of week) were controlled automatically by the case-crossover design.</w:t>
      </w:r>
    </w:p>
    <w:p w14:paraId="05104BBF" w14:textId="47892D3B" w:rsidR="00780C78" w:rsidRPr="008E4B98" w:rsidRDefault="00780C78" w:rsidP="00C14A2E">
      <w:pPr>
        <w:rPr>
          <w:rFonts w:cstheme="minorHAnsi"/>
        </w:rPr>
      </w:pPr>
      <w:r w:rsidRPr="008E4B98">
        <w:rPr>
          <w:rFonts w:cstheme="minorHAnsi"/>
          <w:noProof/>
        </w:rPr>
        <w:drawing>
          <wp:inline distT="0" distB="0" distL="0" distR="0" wp14:anchorId="52355B4B" wp14:editId="05AA1BCC">
            <wp:extent cx="5932169" cy="3954779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69" cy="395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399DA" w14:textId="7A786798" w:rsidR="00780C78" w:rsidRPr="008E4B98" w:rsidRDefault="00780C78" w:rsidP="00C14A2E">
      <w:pPr>
        <w:rPr>
          <w:rFonts w:cstheme="minorHAnsi"/>
        </w:rPr>
      </w:pPr>
      <w:r w:rsidRPr="008E4B98">
        <w:rPr>
          <w:rFonts w:cstheme="minorHAnsi"/>
        </w:rPr>
        <w:br w:type="page"/>
      </w:r>
      <w:r w:rsidR="00210E59" w:rsidRPr="008E4B98">
        <w:rPr>
          <w:rFonts w:cstheme="minorHAnsi"/>
          <w:b/>
        </w:rPr>
        <w:lastRenderedPageBreak/>
        <w:t>Figure S3</w:t>
      </w:r>
      <w:r w:rsidR="00210E59" w:rsidRPr="008E4B98">
        <w:rPr>
          <w:rFonts w:cstheme="minorHAnsi"/>
        </w:rPr>
        <w:t xml:space="preserve"> Short-term associations between AD/ADRD ED visits and per IQR increase in lag0, lag1, lag2, lag3, lag 0-3 moving average PM</w:t>
      </w:r>
      <w:r w:rsidR="00210E59" w:rsidRPr="008E4B98">
        <w:rPr>
          <w:rFonts w:cstheme="minorHAnsi"/>
          <w:vertAlign w:val="subscript"/>
        </w:rPr>
        <w:t>2.5</w:t>
      </w:r>
      <w:r w:rsidR="00210E59" w:rsidRPr="008E4B98">
        <w:rPr>
          <w:rFonts w:cstheme="minorHAnsi"/>
        </w:rPr>
        <w:t>, NO</w:t>
      </w:r>
      <w:r w:rsidR="00210E59" w:rsidRPr="008E4B98">
        <w:rPr>
          <w:rFonts w:cstheme="minorHAnsi"/>
          <w:vertAlign w:val="subscript"/>
        </w:rPr>
        <w:t>2</w:t>
      </w:r>
      <w:r w:rsidR="00210E59" w:rsidRPr="008E4B98">
        <w:rPr>
          <w:rFonts w:cstheme="minorHAnsi"/>
        </w:rPr>
        <w:t xml:space="preserve">, warm-season ozone in 5 states: California (CA), Missouri (MO), North Carolina (NC), New Jersey (NJ) and New York (NY). Different lagged exposures were fitted separately with conditional logistic regression models. </w:t>
      </w:r>
      <w:proofErr w:type="spellStart"/>
      <w:r w:rsidR="00210E59" w:rsidRPr="00E85A01">
        <w:rPr>
          <w:rFonts w:cstheme="minorHAnsi"/>
          <w:i/>
          <w:iCs/>
        </w:rPr>
        <w:t>Lagaver</w:t>
      </w:r>
      <w:proofErr w:type="spellEnd"/>
      <w:r w:rsidR="00D9765F" w:rsidRPr="008E4B98">
        <w:rPr>
          <w:rFonts w:cstheme="minorHAnsi"/>
        </w:rPr>
        <w:t xml:space="preserve"> refers to the </w:t>
      </w:r>
      <w:r w:rsidR="00210E59" w:rsidRPr="008E4B98">
        <w:rPr>
          <w:rFonts w:cstheme="minorHAnsi"/>
        </w:rPr>
        <w:t xml:space="preserve">lag0 </w:t>
      </w:r>
      <w:r w:rsidR="00D9765F" w:rsidRPr="008E4B98">
        <w:rPr>
          <w:rFonts w:cstheme="minorHAnsi"/>
        </w:rPr>
        <w:t xml:space="preserve">to </w:t>
      </w:r>
      <w:r w:rsidR="00210E59" w:rsidRPr="008E4B98">
        <w:rPr>
          <w:rFonts w:cstheme="minorHAnsi"/>
        </w:rPr>
        <w:t>lag3 day moving average of air pollution level</w:t>
      </w:r>
      <w:r w:rsidR="00D9765F" w:rsidRPr="008E4B98">
        <w:rPr>
          <w:rFonts w:cstheme="minorHAnsi"/>
        </w:rPr>
        <w:t>s</w:t>
      </w:r>
      <w:r w:rsidR="00210E59" w:rsidRPr="008E4B98">
        <w:rPr>
          <w:rFonts w:cstheme="minorHAnsi"/>
        </w:rPr>
        <w:t>.</w:t>
      </w:r>
      <w:r w:rsidR="00275C71" w:rsidRPr="008E4B98">
        <w:rPr>
          <w:rFonts w:cstheme="minorHAnsi"/>
        </w:rPr>
        <w:t xml:space="preserve"> Pooled estimates were derived from inverse variance weighting.</w:t>
      </w:r>
      <w:r w:rsidR="0044631E">
        <w:rPr>
          <w:rFonts w:cstheme="minorHAnsi"/>
        </w:rPr>
        <w:t xml:space="preserve"> </w:t>
      </w:r>
      <w:r w:rsidR="00CF1702" w:rsidRPr="00CF1702">
        <w:t>Odds ratios were adjusted by meteorology, holidays, and seasonality; time trends (year, month, day of week) were controlled automatically by the case-crossover design.</w:t>
      </w:r>
      <w:r w:rsidRPr="008E4B98">
        <w:rPr>
          <w:rFonts w:cstheme="minorHAnsi"/>
          <w:noProof/>
        </w:rPr>
        <w:drawing>
          <wp:inline distT="0" distB="0" distL="0" distR="0" wp14:anchorId="7E1F53D1" wp14:editId="306A6FF7">
            <wp:extent cx="5932169" cy="3954779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69" cy="395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08299" w14:textId="1D9E39E3" w:rsidR="00D11007" w:rsidRPr="008E4B98" w:rsidRDefault="00D11007">
      <w:pPr>
        <w:rPr>
          <w:rFonts w:cstheme="minorHAnsi"/>
        </w:rPr>
      </w:pPr>
      <w:r w:rsidRPr="008E4B98">
        <w:rPr>
          <w:rFonts w:cstheme="minorHAnsi"/>
          <w:b/>
        </w:rPr>
        <w:br w:type="page"/>
      </w:r>
    </w:p>
    <w:p w14:paraId="35980681" w14:textId="10BCC7C9" w:rsidR="00D11007" w:rsidRPr="008E4B98" w:rsidRDefault="00392CE4" w:rsidP="00C87B3B">
      <w:pPr>
        <w:rPr>
          <w:rFonts w:cstheme="minorHAnsi"/>
        </w:rPr>
      </w:pPr>
      <w:r w:rsidRPr="008E4B98">
        <w:rPr>
          <w:rFonts w:cstheme="minorHAnsi"/>
          <w:b/>
        </w:rPr>
        <w:lastRenderedPageBreak/>
        <w:t>Figure S</w:t>
      </w:r>
      <w:r w:rsidR="001D44CA" w:rsidRPr="008E4B98">
        <w:rPr>
          <w:rFonts w:cstheme="minorHAnsi"/>
          <w:b/>
        </w:rPr>
        <w:t>4</w:t>
      </w:r>
      <w:r w:rsidRPr="008E4B98">
        <w:rPr>
          <w:rFonts w:cstheme="minorHAnsi"/>
          <w:b/>
        </w:rPr>
        <w:t xml:space="preserve"> </w:t>
      </w:r>
      <w:r w:rsidRPr="008E4B98">
        <w:rPr>
          <w:rFonts w:cstheme="minorHAnsi"/>
        </w:rPr>
        <w:t>Comparison of effects of per IQR increase of PM</w:t>
      </w:r>
      <w:r w:rsidRPr="008E4B98">
        <w:rPr>
          <w:rFonts w:cstheme="minorHAnsi"/>
          <w:vertAlign w:val="subscript"/>
        </w:rPr>
        <w:t>2.5</w:t>
      </w:r>
      <w:r w:rsidRPr="008E4B98">
        <w:rPr>
          <w:rFonts w:cstheme="minorHAnsi"/>
        </w:rPr>
        <w:t>, NO</w:t>
      </w:r>
      <w:r w:rsidRPr="008E4B98">
        <w:rPr>
          <w:rFonts w:cstheme="minorHAnsi"/>
          <w:vertAlign w:val="subscript"/>
        </w:rPr>
        <w:t>2</w:t>
      </w:r>
      <w:r w:rsidRPr="008E4B98">
        <w:rPr>
          <w:rFonts w:cstheme="minorHAnsi"/>
        </w:rPr>
        <w:t xml:space="preserve">, warm-season ozone on AD/ADRD ED visits and non-AD/ADRD ED visits among patients ages 75 years or over in 5 states: California (CA), Missouri (MO), North Carolina (NC), New Jersey (NJ) and New York (NY). Results for non-AD/ADRD ED visits are from cumulative lag models (lag 0 to lag 4 exposures) with conditional Poisson regression, while results for ADRD ED visits are from a cumulative lag models (lag 0 to lag 4 exposures) with conditional logistic regression. </w:t>
      </w:r>
      <w:r w:rsidR="00275C71" w:rsidRPr="008E4B98">
        <w:rPr>
          <w:rFonts w:cstheme="minorHAnsi"/>
        </w:rPr>
        <w:t>Pooled estimates were derived from inverse variance weighting.</w:t>
      </w:r>
      <w:r w:rsidR="0044631E" w:rsidRPr="0044631E">
        <w:t xml:space="preserve"> </w:t>
      </w:r>
      <w:r w:rsidR="00CF1702" w:rsidRPr="00CF1702">
        <w:t>Odds ratios were adjusted by meteorology, holidays, and seasonality; time trends (year, month, day of week) were controlled automatically by the case-crossover design.</w:t>
      </w:r>
      <w:r w:rsidR="001D44CA" w:rsidRPr="008E4B98">
        <w:rPr>
          <w:rFonts w:cstheme="minorHAnsi"/>
          <w:noProof/>
        </w:rPr>
        <w:drawing>
          <wp:inline distT="0" distB="0" distL="0" distR="0" wp14:anchorId="39EFB4C0" wp14:editId="2D0891C1">
            <wp:extent cx="5932168" cy="395477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68" cy="395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3662B" w14:textId="35492E21" w:rsidR="00D32A8A" w:rsidRPr="008E4B98" w:rsidRDefault="00D32A8A" w:rsidP="00C87B3B">
      <w:pPr>
        <w:rPr>
          <w:rFonts w:cstheme="minorHAnsi"/>
          <w:b/>
        </w:rPr>
      </w:pPr>
    </w:p>
    <w:sectPr w:rsidR="00D32A8A" w:rsidRPr="008E4B98" w:rsidSect="00CB0A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C27FE" w14:textId="77777777" w:rsidR="00024237" w:rsidRDefault="00024237" w:rsidP="00D32A8A">
      <w:pPr>
        <w:spacing w:after="0" w:line="240" w:lineRule="auto"/>
      </w:pPr>
      <w:r>
        <w:separator/>
      </w:r>
    </w:p>
  </w:endnote>
  <w:endnote w:type="continuationSeparator" w:id="0">
    <w:p w14:paraId="32B18AE5" w14:textId="77777777" w:rsidR="00024237" w:rsidRDefault="00024237" w:rsidP="00D32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aleway">
    <w:altName w:val="Trebuchet MS"/>
    <w:charset w:val="00"/>
    <w:family w:val="auto"/>
    <w:pitch w:val="variable"/>
    <w:sig w:usb0="A00002FF" w:usb1="5000205B" w:usb2="00000000" w:usb3="00000000" w:csb0="0000019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3EED8" w14:textId="77777777" w:rsidR="00024237" w:rsidRDefault="00024237" w:rsidP="00D32A8A">
      <w:pPr>
        <w:spacing w:after="0" w:line="240" w:lineRule="auto"/>
      </w:pPr>
      <w:r>
        <w:separator/>
      </w:r>
    </w:p>
  </w:footnote>
  <w:footnote w:type="continuationSeparator" w:id="0">
    <w:p w14:paraId="5D243D9C" w14:textId="77777777" w:rsidR="00024237" w:rsidRDefault="00024237" w:rsidP="00D32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C9"/>
    <w:rsid w:val="0000147B"/>
    <w:rsid w:val="00001BC9"/>
    <w:rsid w:val="000116AC"/>
    <w:rsid w:val="00014559"/>
    <w:rsid w:val="00023604"/>
    <w:rsid w:val="00024237"/>
    <w:rsid w:val="00050CF1"/>
    <w:rsid w:val="00086A46"/>
    <w:rsid w:val="00091344"/>
    <w:rsid w:val="00094774"/>
    <w:rsid w:val="00096195"/>
    <w:rsid w:val="000B6450"/>
    <w:rsid w:val="000D2CE8"/>
    <w:rsid w:val="000D69AE"/>
    <w:rsid w:val="000E20DC"/>
    <w:rsid w:val="00122041"/>
    <w:rsid w:val="00140018"/>
    <w:rsid w:val="00155222"/>
    <w:rsid w:val="001641F0"/>
    <w:rsid w:val="001D44CA"/>
    <w:rsid w:val="001D494C"/>
    <w:rsid w:val="001E1895"/>
    <w:rsid w:val="001E6280"/>
    <w:rsid w:val="001F22E2"/>
    <w:rsid w:val="001F4CF6"/>
    <w:rsid w:val="002005DE"/>
    <w:rsid w:val="00206C99"/>
    <w:rsid w:val="00210C7E"/>
    <w:rsid w:val="00210E59"/>
    <w:rsid w:val="00222249"/>
    <w:rsid w:val="002329DC"/>
    <w:rsid w:val="00232D20"/>
    <w:rsid w:val="00253F34"/>
    <w:rsid w:val="00255E88"/>
    <w:rsid w:val="00275C71"/>
    <w:rsid w:val="00283880"/>
    <w:rsid w:val="002A4658"/>
    <w:rsid w:val="002A6BAE"/>
    <w:rsid w:val="002C106A"/>
    <w:rsid w:val="002C2921"/>
    <w:rsid w:val="002C2984"/>
    <w:rsid w:val="002C5242"/>
    <w:rsid w:val="002F5FE4"/>
    <w:rsid w:val="00312365"/>
    <w:rsid w:val="00353712"/>
    <w:rsid w:val="00355BDC"/>
    <w:rsid w:val="00384EDB"/>
    <w:rsid w:val="00392A65"/>
    <w:rsid w:val="00392CE4"/>
    <w:rsid w:val="003A0963"/>
    <w:rsid w:val="003B2ACB"/>
    <w:rsid w:val="003B2BD6"/>
    <w:rsid w:val="003D2274"/>
    <w:rsid w:val="003D6CBC"/>
    <w:rsid w:val="003F7F4B"/>
    <w:rsid w:val="00413CA4"/>
    <w:rsid w:val="00426FB1"/>
    <w:rsid w:val="0044631E"/>
    <w:rsid w:val="00457E27"/>
    <w:rsid w:val="004653D5"/>
    <w:rsid w:val="0048030F"/>
    <w:rsid w:val="00486DAB"/>
    <w:rsid w:val="004950E1"/>
    <w:rsid w:val="00496137"/>
    <w:rsid w:val="004B23D1"/>
    <w:rsid w:val="004F2188"/>
    <w:rsid w:val="00506676"/>
    <w:rsid w:val="00530EFD"/>
    <w:rsid w:val="00537F7D"/>
    <w:rsid w:val="00546BDE"/>
    <w:rsid w:val="005645A5"/>
    <w:rsid w:val="00587E90"/>
    <w:rsid w:val="00590E7E"/>
    <w:rsid w:val="005913E3"/>
    <w:rsid w:val="005A38EE"/>
    <w:rsid w:val="005C3DA3"/>
    <w:rsid w:val="005C7CC3"/>
    <w:rsid w:val="005D7AEE"/>
    <w:rsid w:val="005E15EF"/>
    <w:rsid w:val="005F4EF7"/>
    <w:rsid w:val="005F680A"/>
    <w:rsid w:val="00615B35"/>
    <w:rsid w:val="00620286"/>
    <w:rsid w:val="0062054B"/>
    <w:rsid w:val="00627653"/>
    <w:rsid w:val="006368C7"/>
    <w:rsid w:val="006374B8"/>
    <w:rsid w:val="0064528D"/>
    <w:rsid w:val="00682D27"/>
    <w:rsid w:val="00690864"/>
    <w:rsid w:val="006B0297"/>
    <w:rsid w:val="006C1285"/>
    <w:rsid w:val="006E021F"/>
    <w:rsid w:val="006E17DC"/>
    <w:rsid w:val="006E41BB"/>
    <w:rsid w:val="006F56F3"/>
    <w:rsid w:val="00704A71"/>
    <w:rsid w:val="00731EFF"/>
    <w:rsid w:val="00734EA9"/>
    <w:rsid w:val="007378A9"/>
    <w:rsid w:val="00753766"/>
    <w:rsid w:val="00766517"/>
    <w:rsid w:val="00780C78"/>
    <w:rsid w:val="007839BB"/>
    <w:rsid w:val="007865F6"/>
    <w:rsid w:val="00794191"/>
    <w:rsid w:val="007A1551"/>
    <w:rsid w:val="007A3BD0"/>
    <w:rsid w:val="007A6480"/>
    <w:rsid w:val="007B0D91"/>
    <w:rsid w:val="007C32E0"/>
    <w:rsid w:val="007D41A5"/>
    <w:rsid w:val="007E3A2D"/>
    <w:rsid w:val="007E7D3F"/>
    <w:rsid w:val="00804CDE"/>
    <w:rsid w:val="008061E3"/>
    <w:rsid w:val="008070BC"/>
    <w:rsid w:val="00823770"/>
    <w:rsid w:val="00847690"/>
    <w:rsid w:val="00850F1F"/>
    <w:rsid w:val="008A1D33"/>
    <w:rsid w:val="008A287D"/>
    <w:rsid w:val="008A6991"/>
    <w:rsid w:val="008C11DD"/>
    <w:rsid w:val="008C1F34"/>
    <w:rsid w:val="008C2D9D"/>
    <w:rsid w:val="008E4B98"/>
    <w:rsid w:val="008F1079"/>
    <w:rsid w:val="008F720D"/>
    <w:rsid w:val="00906A5F"/>
    <w:rsid w:val="00917789"/>
    <w:rsid w:val="00920A15"/>
    <w:rsid w:val="00925664"/>
    <w:rsid w:val="00925A09"/>
    <w:rsid w:val="009955E8"/>
    <w:rsid w:val="009B35BE"/>
    <w:rsid w:val="009B57DF"/>
    <w:rsid w:val="009C3F1A"/>
    <w:rsid w:val="009C7DB5"/>
    <w:rsid w:val="00A12AE1"/>
    <w:rsid w:val="00A2696D"/>
    <w:rsid w:val="00AB02ED"/>
    <w:rsid w:val="00AD249B"/>
    <w:rsid w:val="00AF3684"/>
    <w:rsid w:val="00AF5F8C"/>
    <w:rsid w:val="00B01DBA"/>
    <w:rsid w:val="00B03F5E"/>
    <w:rsid w:val="00B077A6"/>
    <w:rsid w:val="00B1000C"/>
    <w:rsid w:val="00B53FB7"/>
    <w:rsid w:val="00B63008"/>
    <w:rsid w:val="00B64FA1"/>
    <w:rsid w:val="00B832BB"/>
    <w:rsid w:val="00B85E37"/>
    <w:rsid w:val="00B923A6"/>
    <w:rsid w:val="00B94261"/>
    <w:rsid w:val="00BB720E"/>
    <w:rsid w:val="00BC15AE"/>
    <w:rsid w:val="00BD438C"/>
    <w:rsid w:val="00BD6226"/>
    <w:rsid w:val="00C02496"/>
    <w:rsid w:val="00C14A2E"/>
    <w:rsid w:val="00C30D25"/>
    <w:rsid w:val="00C34B51"/>
    <w:rsid w:val="00C4417B"/>
    <w:rsid w:val="00C74723"/>
    <w:rsid w:val="00C7526A"/>
    <w:rsid w:val="00C763E5"/>
    <w:rsid w:val="00C84423"/>
    <w:rsid w:val="00C87B3B"/>
    <w:rsid w:val="00CB0AF2"/>
    <w:rsid w:val="00CC0755"/>
    <w:rsid w:val="00CC5EE9"/>
    <w:rsid w:val="00CC71B3"/>
    <w:rsid w:val="00CD4DE2"/>
    <w:rsid w:val="00CE28EE"/>
    <w:rsid w:val="00CF1702"/>
    <w:rsid w:val="00D03163"/>
    <w:rsid w:val="00D053A8"/>
    <w:rsid w:val="00D11007"/>
    <w:rsid w:val="00D1208B"/>
    <w:rsid w:val="00D1643B"/>
    <w:rsid w:val="00D25AC1"/>
    <w:rsid w:val="00D32A8A"/>
    <w:rsid w:val="00D33015"/>
    <w:rsid w:val="00D36122"/>
    <w:rsid w:val="00D40D8F"/>
    <w:rsid w:val="00D67CB5"/>
    <w:rsid w:val="00D72552"/>
    <w:rsid w:val="00D762A5"/>
    <w:rsid w:val="00D8799B"/>
    <w:rsid w:val="00D902AD"/>
    <w:rsid w:val="00D9765F"/>
    <w:rsid w:val="00DA2616"/>
    <w:rsid w:val="00DA6155"/>
    <w:rsid w:val="00DB2D5F"/>
    <w:rsid w:val="00DC2736"/>
    <w:rsid w:val="00DD765A"/>
    <w:rsid w:val="00DF7E3B"/>
    <w:rsid w:val="00DF7FBB"/>
    <w:rsid w:val="00E0302C"/>
    <w:rsid w:val="00E049D0"/>
    <w:rsid w:val="00E11E52"/>
    <w:rsid w:val="00E20CD2"/>
    <w:rsid w:val="00E5321B"/>
    <w:rsid w:val="00E57C39"/>
    <w:rsid w:val="00E64D97"/>
    <w:rsid w:val="00E81265"/>
    <w:rsid w:val="00E85A01"/>
    <w:rsid w:val="00EA6F3E"/>
    <w:rsid w:val="00EF3B25"/>
    <w:rsid w:val="00F13586"/>
    <w:rsid w:val="00F139DE"/>
    <w:rsid w:val="00F17E35"/>
    <w:rsid w:val="00F64620"/>
    <w:rsid w:val="00F75BD7"/>
    <w:rsid w:val="00F80EDF"/>
    <w:rsid w:val="00FB6B65"/>
    <w:rsid w:val="00FC798F"/>
    <w:rsid w:val="00FD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19013"/>
  <w15:chartTrackingRefBased/>
  <w15:docId w15:val="{72DF2DC4-A23B-4DA5-B17B-694D2E034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6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4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4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43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2616"/>
    <w:pPr>
      <w:spacing w:after="0" w:line="240" w:lineRule="auto"/>
    </w:pPr>
  </w:style>
  <w:style w:type="table" w:styleId="TableGrid">
    <w:name w:val="Table Grid"/>
    <w:basedOn w:val="TableNormal"/>
    <w:uiPriority w:val="39"/>
    <w:rsid w:val="00EA6F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A8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A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A8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A8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15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howard.chang@emory.ed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3A7275AC0134F9C3CA618E0B2AADE" ma:contentTypeVersion="14" ma:contentTypeDescription="Create a new document." ma:contentTypeScope="" ma:versionID="b5a0ad232b0068fe2658c16d50be1740">
  <xsd:schema xmlns:xsd="http://www.w3.org/2001/XMLSchema" xmlns:xs="http://www.w3.org/2001/XMLSchema" xmlns:p="http://schemas.microsoft.com/office/2006/metadata/properties" xmlns:ns3="6ff8b2a1-89eb-493f-8e25-b6ba500e8664" xmlns:ns4="3952ebee-5faf-48c8-a1d8-d12e6f425ef3" targetNamespace="http://schemas.microsoft.com/office/2006/metadata/properties" ma:root="true" ma:fieldsID="d1d12988a23c5e717b8b2bab30a2d18f" ns3:_="" ns4:_="">
    <xsd:import namespace="6ff8b2a1-89eb-493f-8e25-b6ba500e8664"/>
    <xsd:import namespace="3952ebee-5faf-48c8-a1d8-d12e6f425e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f8b2a1-89eb-493f-8e25-b6ba500e8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2ebee-5faf-48c8-a1d8-d12e6f425e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AE2768-A6B1-492D-8798-39818E88BF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02AFD3-823C-4C0A-9BE8-B5DB98EE11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43A27D-7641-43C9-954B-80ACFECD96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41939D5-5507-4E29-8266-7A5F0AEBE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f8b2a1-89eb-493f-8e25-b6ba500e8664"/>
    <ds:schemaRef ds:uri="3952ebee-5faf-48c8-a1d8-d12e6f425e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2</Pages>
  <Words>2869</Words>
  <Characters>1635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isu</dc:creator>
  <cp:keywords/>
  <dc:description/>
  <cp:lastModifiedBy>hhchang</cp:lastModifiedBy>
  <cp:revision>77</cp:revision>
  <dcterms:created xsi:type="dcterms:W3CDTF">2022-07-12T19:34:00Z</dcterms:created>
  <dcterms:modified xsi:type="dcterms:W3CDTF">2022-11-14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43A7275AC0134F9C3CA618E0B2AADE</vt:lpwstr>
  </property>
</Properties>
</file>